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B70C7" w14:textId="77777777" w:rsidR="00280CA7" w:rsidRPr="00C5666F" w:rsidRDefault="00280CA7" w:rsidP="00280CA7">
      <w:pPr>
        <w:spacing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C5666F">
        <w:rPr>
          <w:rFonts w:cs="Times New Roman"/>
          <w:b/>
          <w:bCs/>
          <w:sz w:val="24"/>
          <w:szCs w:val="24"/>
          <w:lang w:val="en-US"/>
        </w:rPr>
        <w:t>Supplementary Material</w:t>
      </w:r>
    </w:p>
    <w:p w14:paraId="1AD865B8" w14:textId="1AABE32E" w:rsidR="00301D01" w:rsidRPr="00C5666F" w:rsidRDefault="00280CA7">
      <w:pPr>
        <w:rPr>
          <w:rFonts w:cs="Times New Roman"/>
          <w:sz w:val="24"/>
          <w:szCs w:val="24"/>
          <w:lang w:val="en-US"/>
        </w:rPr>
      </w:pPr>
      <w:r w:rsidRPr="00C5666F">
        <w:rPr>
          <w:rFonts w:cs="Times New Roman"/>
          <w:sz w:val="24"/>
          <w:szCs w:val="24"/>
          <w:lang w:val="en-US"/>
        </w:rPr>
        <w:t>Assessing the performance of SARS-CoV-2 specific interferon-γ release assay testing in patients hospitalized with COVID-19</w:t>
      </w:r>
    </w:p>
    <w:p w14:paraId="4F3728F6" w14:textId="122B49A0" w:rsidR="00280CA7" w:rsidRPr="00C5666F" w:rsidRDefault="00280CA7">
      <w:pPr>
        <w:rPr>
          <w:rFonts w:cs="Times New Roman"/>
          <w:sz w:val="24"/>
          <w:szCs w:val="24"/>
          <w:lang w:val="en-US"/>
        </w:rPr>
      </w:pPr>
    </w:p>
    <w:p w14:paraId="78553DAF" w14:textId="3765F793" w:rsidR="00A91313" w:rsidRPr="00C5666F" w:rsidRDefault="00280CA7" w:rsidP="00280CA7">
      <w:pPr>
        <w:spacing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C5666F">
        <w:rPr>
          <w:rFonts w:cs="Times New Roman"/>
          <w:b/>
          <w:sz w:val="24"/>
          <w:szCs w:val="24"/>
          <w:lang w:val="en-GB"/>
        </w:rPr>
        <w:t>Table of contents</w:t>
      </w:r>
    </w:p>
    <w:p w14:paraId="59856BD2" w14:textId="5BE76FE1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>Supplemental Table S-1…………………………………………………………………………………….</w:t>
      </w:r>
      <w:r w:rsidR="00382664" w:rsidRPr="00C5666F">
        <w:rPr>
          <w:rFonts w:cs="Times New Roman"/>
          <w:sz w:val="24"/>
          <w:szCs w:val="24"/>
          <w:lang w:val="en-GB"/>
        </w:rPr>
        <w:t>2</w:t>
      </w:r>
    </w:p>
    <w:p w14:paraId="6E862C41" w14:textId="3AF7D68B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>Supplemental Table S-2……………………………………………………………………………….……</w:t>
      </w:r>
      <w:r w:rsidR="00382664" w:rsidRPr="00C5666F">
        <w:rPr>
          <w:rFonts w:cs="Times New Roman"/>
          <w:sz w:val="24"/>
          <w:szCs w:val="24"/>
          <w:lang w:val="en-GB"/>
        </w:rPr>
        <w:t>5</w:t>
      </w:r>
    </w:p>
    <w:p w14:paraId="2C5CB911" w14:textId="6340CD9F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>Supplemental Table S-3…………………………………………………………………….………………</w:t>
      </w:r>
      <w:r w:rsidR="00382664" w:rsidRPr="00C5666F">
        <w:rPr>
          <w:rFonts w:cs="Times New Roman"/>
          <w:sz w:val="24"/>
          <w:szCs w:val="24"/>
          <w:lang w:val="en-GB"/>
        </w:rPr>
        <w:t>6</w:t>
      </w:r>
    </w:p>
    <w:p w14:paraId="7C3499F6" w14:textId="1E4433AE" w:rsidR="00280CA7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>Supplemental Table S-4…………………………………………………………………………………….</w:t>
      </w:r>
      <w:r w:rsidR="00382664" w:rsidRPr="00C5666F">
        <w:rPr>
          <w:rFonts w:cs="Times New Roman"/>
          <w:sz w:val="24"/>
          <w:szCs w:val="24"/>
          <w:lang w:val="en-GB"/>
        </w:rPr>
        <w:t>7</w:t>
      </w:r>
    </w:p>
    <w:p w14:paraId="397F5016" w14:textId="2C2CD718" w:rsidR="00E2006C" w:rsidRPr="00E2006C" w:rsidRDefault="00E2006C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>Supplemental Table S-</w:t>
      </w:r>
      <w:r>
        <w:rPr>
          <w:rFonts w:cs="Times New Roman"/>
          <w:sz w:val="24"/>
          <w:szCs w:val="24"/>
          <w:lang w:val="en-GB"/>
        </w:rPr>
        <w:t>5</w:t>
      </w:r>
      <w:r w:rsidRPr="00C5666F">
        <w:rPr>
          <w:rFonts w:cs="Times New Roman"/>
          <w:sz w:val="24"/>
          <w:szCs w:val="24"/>
          <w:lang w:val="en-GB"/>
        </w:rPr>
        <w:t>…………………………………………………………………………………….</w:t>
      </w:r>
      <w:r w:rsidR="00A81B2D">
        <w:rPr>
          <w:rFonts w:cs="Times New Roman"/>
          <w:sz w:val="24"/>
          <w:szCs w:val="24"/>
          <w:lang w:val="en-GB"/>
        </w:rPr>
        <w:t>9</w:t>
      </w:r>
    </w:p>
    <w:p w14:paraId="09037BF0" w14:textId="1AA5ED96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C5666F">
        <w:rPr>
          <w:rFonts w:cs="Times New Roman"/>
          <w:sz w:val="24"/>
          <w:szCs w:val="24"/>
          <w:lang w:val="en-GB"/>
        </w:rPr>
        <w:t xml:space="preserve">Supplemental </w:t>
      </w:r>
      <w:r w:rsidR="005D17C5" w:rsidRPr="00C5666F">
        <w:rPr>
          <w:rFonts w:cs="Times New Roman"/>
          <w:sz w:val="24"/>
          <w:szCs w:val="24"/>
          <w:lang w:val="en-GB"/>
        </w:rPr>
        <w:t>Figure S1</w:t>
      </w:r>
      <w:r w:rsidRPr="00C5666F">
        <w:rPr>
          <w:rFonts w:cs="Times New Roman"/>
          <w:sz w:val="24"/>
          <w:szCs w:val="24"/>
          <w:lang w:val="en-GB"/>
        </w:rPr>
        <w:t>…………………………………………………………………………………..</w:t>
      </w:r>
      <w:r w:rsidR="00480B03" w:rsidRPr="00C5666F">
        <w:rPr>
          <w:rFonts w:cs="Times New Roman"/>
          <w:sz w:val="24"/>
          <w:szCs w:val="24"/>
          <w:lang w:val="en-GB"/>
        </w:rPr>
        <w:t>.</w:t>
      </w:r>
      <w:r w:rsidR="00A81B2D">
        <w:rPr>
          <w:rFonts w:cs="Times New Roman"/>
          <w:sz w:val="24"/>
          <w:szCs w:val="24"/>
          <w:lang w:val="en-GB"/>
        </w:rPr>
        <w:t>10</w:t>
      </w:r>
    </w:p>
    <w:p w14:paraId="65B66C8B" w14:textId="583D53C5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 xml:space="preserve">Supplemental </w:t>
      </w:r>
      <w:r w:rsidR="005D17C5" w:rsidRPr="00C5666F">
        <w:rPr>
          <w:rFonts w:cs="Times New Roman"/>
          <w:sz w:val="24"/>
          <w:szCs w:val="24"/>
          <w:lang w:val="en-GB"/>
        </w:rPr>
        <w:t>Figure S2</w:t>
      </w:r>
      <w:r w:rsidRPr="00C5666F">
        <w:rPr>
          <w:rFonts w:cs="Times New Roman"/>
          <w:sz w:val="24"/>
          <w:szCs w:val="24"/>
          <w:lang w:val="en-GB"/>
        </w:rPr>
        <w:t>…………………………………………………………………………………...</w:t>
      </w:r>
      <w:r w:rsidR="00480B03" w:rsidRPr="00C5666F">
        <w:rPr>
          <w:rFonts w:cs="Times New Roman"/>
          <w:sz w:val="24"/>
          <w:szCs w:val="24"/>
          <w:lang w:val="en-GB"/>
        </w:rPr>
        <w:t>1</w:t>
      </w:r>
      <w:r w:rsidR="00A81B2D">
        <w:rPr>
          <w:rFonts w:cs="Times New Roman"/>
          <w:sz w:val="24"/>
          <w:szCs w:val="24"/>
          <w:lang w:val="en-GB"/>
        </w:rPr>
        <w:t>1</w:t>
      </w:r>
    </w:p>
    <w:p w14:paraId="226EFFD7" w14:textId="41C855C5" w:rsidR="00280CA7" w:rsidRPr="00C5666F" w:rsidRDefault="00280CA7" w:rsidP="00280CA7">
      <w:pPr>
        <w:spacing w:after="0" w:line="480" w:lineRule="auto"/>
        <w:jc w:val="both"/>
        <w:rPr>
          <w:rFonts w:cs="Times New Roman"/>
          <w:sz w:val="24"/>
          <w:szCs w:val="24"/>
          <w:lang w:val="en-GB"/>
        </w:rPr>
      </w:pPr>
      <w:r w:rsidRPr="00C5666F">
        <w:rPr>
          <w:rFonts w:cs="Times New Roman"/>
          <w:sz w:val="24"/>
          <w:szCs w:val="24"/>
          <w:lang w:val="en-GB"/>
        </w:rPr>
        <w:t xml:space="preserve">Supplemental </w:t>
      </w:r>
      <w:r w:rsidR="005D17C5" w:rsidRPr="00C5666F">
        <w:rPr>
          <w:rFonts w:cs="Times New Roman"/>
          <w:sz w:val="24"/>
          <w:szCs w:val="24"/>
          <w:lang w:val="en-GB"/>
        </w:rPr>
        <w:t>Figure S3</w:t>
      </w:r>
      <w:r w:rsidRPr="00C5666F">
        <w:rPr>
          <w:rFonts w:cs="Times New Roman"/>
          <w:sz w:val="24"/>
          <w:szCs w:val="24"/>
          <w:lang w:val="en-GB"/>
        </w:rPr>
        <w:t>…………………………………………………………………………………...1</w:t>
      </w:r>
      <w:r w:rsidR="00A81B2D">
        <w:rPr>
          <w:rFonts w:cs="Times New Roman"/>
          <w:sz w:val="24"/>
          <w:szCs w:val="24"/>
          <w:lang w:val="en-GB"/>
        </w:rPr>
        <w:t>1</w:t>
      </w:r>
    </w:p>
    <w:p w14:paraId="3909535D" w14:textId="6A98574D" w:rsidR="00382664" w:rsidRPr="00C5666F" w:rsidRDefault="00382664" w:rsidP="00382664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C5666F">
        <w:rPr>
          <w:rFonts w:cs="Times New Roman"/>
          <w:sz w:val="24"/>
          <w:szCs w:val="24"/>
          <w:lang w:val="en-GB"/>
        </w:rPr>
        <w:t>Supplemental Methods …………………………………………………………………………………...1</w:t>
      </w:r>
      <w:r w:rsidR="00A81B2D">
        <w:rPr>
          <w:rFonts w:cs="Times New Roman"/>
          <w:sz w:val="24"/>
          <w:szCs w:val="24"/>
          <w:lang w:val="en-GB"/>
        </w:rPr>
        <w:t>2</w:t>
      </w:r>
    </w:p>
    <w:p w14:paraId="6C5FFA11" w14:textId="77777777" w:rsidR="00382664" w:rsidRPr="00280CA7" w:rsidRDefault="00382664" w:rsidP="00280CA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7DDC4A1" w14:textId="137BBAFB" w:rsidR="00280CA7" w:rsidRDefault="00280C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C0FD56" w14:textId="62C39106" w:rsidR="00480B03" w:rsidRDefault="00480B0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9F89A5" w14:textId="1A703917" w:rsidR="00480B03" w:rsidRDefault="00480B0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E4AD908" w14:textId="7874F227" w:rsidR="00480B03" w:rsidRDefault="00480B0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7AB1BD" w14:textId="330164F8" w:rsidR="00480B03" w:rsidRDefault="00480B0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78B589B" w14:textId="17D31C56" w:rsidR="00480B03" w:rsidRDefault="00480B0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F2C38B" w14:textId="77777777" w:rsidR="00480B03" w:rsidRDefault="00480B03">
      <w:pPr>
        <w:rPr>
          <w:rFonts w:ascii="Times New Roman" w:hAnsi="Times New Roman" w:cs="Times New Roman"/>
          <w:lang w:val="en-US"/>
        </w:rPr>
      </w:pPr>
    </w:p>
    <w:p w14:paraId="68B62FD5" w14:textId="3055DAC4" w:rsidR="00280CA7" w:rsidRDefault="00280CA7">
      <w:pPr>
        <w:rPr>
          <w:rFonts w:ascii="Times New Roman" w:hAnsi="Times New Roman" w:cs="Times New Roman"/>
          <w:lang w:val="en-US"/>
        </w:rPr>
      </w:pPr>
    </w:p>
    <w:p w14:paraId="68B6699E" w14:textId="38FEB920" w:rsidR="00280CA7" w:rsidRDefault="00280CA7">
      <w:pPr>
        <w:rPr>
          <w:rFonts w:ascii="Times New Roman" w:hAnsi="Times New Roman" w:cs="Times New Roman"/>
          <w:lang w:val="en-US"/>
        </w:rPr>
      </w:pPr>
    </w:p>
    <w:p w14:paraId="1F10DB97" w14:textId="64C4F6F6" w:rsidR="00280CA7" w:rsidRDefault="00280CA7">
      <w:pPr>
        <w:rPr>
          <w:rFonts w:ascii="Times New Roman" w:hAnsi="Times New Roman" w:cs="Times New Roman"/>
          <w:lang w:val="en-US"/>
        </w:rPr>
      </w:pPr>
    </w:p>
    <w:p w14:paraId="734323AA" w14:textId="71BC2AF7" w:rsidR="00280CA7" w:rsidRDefault="00280CA7">
      <w:pPr>
        <w:rPr>
          <w:rFonts w:ascii="Times New Roman" w:hAnsi="Times New Roman" w:cs="Times New Roman"/>
          <w:lang w:val="en-US"/>
        </w:rPr>
      </w:pPr>
    </w:p>
    <w:p w14:paraId="5AC92975" w14:textId="724864B6" w:rsidR="00280CA7" w:rsidRDefault="00280CA7">
      <w:pPr>
        <w:rPr>
          <w:rFonts w:ascii="Times New Roman" w:hAnsi="Times New Roman" w:cs="Times New Roman"/>
          <w:lang w:val="en-US"/>
        </w:rPr>
      </w:pPr>
    </w:p>
    <w:p w14:paraId="7D8448BD" w14:textId="610A212F" w:rsidR="00280CA7" w:rsidRDefault="00280CA7">
      <w:pPr>
        <w:rPr>
          <w:rFonts w:ascii="Times New Roman" w:hAnsi="Times New Roman" w:cs="Times New Roman"/>
          <w:lang w:val="en-US"/>
        </w:rPr>
      </w:pPr>
    </w:p>
    <w:p w14:paraId="76F27807" w14:textId="77777777" w:rsidR="00480B03" w:rsidRDefault="00480B03" w:rsidP="00280CA7">
      <w:pPr>
        <w:spacing w:line="240" w:lineRule="auto"/>
        <w:ind w:right="-737"/>
        <w:jc w:val="both"/>
        <w:rPr>
          <w:rFonts w:cstheme="minorHAnsi"/>
          <w:b/>
          <w:bCs/>
          <w:sz w:val="20"/>
          <w:szCs w:val="20"/>
          <w:lang w:val="en-GB"/>
        </w:rPr>
      </w:pPr>
    </w:p>
    <w:p w14:paraId="7396CA0C" w14:textId="77777777" w:rsidR="00480B03" w:rsidRDefault="00480B03" w:rsidP="00280CA7">
      <w:pPr>
        <w:spacing w:line="240" w:lineRule="auto"/>
        <w:ind w:right="-737"/>
        <w:jc w:val="both"/>
        <w:rPr>
          <w:rFonts w:cstheme="minorHAnsi"/>
          <w:b/>
          <w:bCs/>
          <w:sz w:val="20"/>
          <w:szCs w:val="20"/>
          <w:lang w:val="en-GB"/>
        </w:rPr>
      </w:pPr>
    </w:p>
    <w:p w14:paraId="4A6322EE" w14:textId="4EF3A1E6" w:rsidR="00280CA7" w:rsidRPr="00B777EF" w:rsidRDefault="00280CA7" w:rsidP="00280CA7">
      <w:pPr>
        <w:spacing w:line="240" w:lineRule="auto"/>
        <w:ind w:right="-737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B777EF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B777EF">
        <w:rPr>
          <w:rFonts w:cstheme="minorHAnsi"/>
          <w:b/>
          <w:bCs/>
          <w:sz w:val="20"/>
          <w:szCs w:val="20"/>
          <w:lang w:val="en-GB"/>
        </w:rPr>
        <w:t xml:space="preserve">1. SARS-CoV-2 </w:t>
      </w:r>
      <w:r>
        <w:rPr>
          <w:rFonts w:cstheme="minorHAnsi"/>
          <w:b/>
          <w:bCs/>
          <w:sz w:val="20"/>
          <w:szCs w:val="20"/>
          <w:lang w:val="en-GB"/>
        </w:rPr>
        <w:t>interferon-γ release assay results according to patients´ characteristics</w:t>
      </w:r>
      <w:r w:rsidRPr="00B777EF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at hospital admission</w:t>
      </w:r>
      <w:r w:rsidRPr="00D1197D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B777EF">
        <w:rPr>
          <w:rFonts w:cstheme="minorHAnsi"/>
          <w:b/>
          <w:bCs/>
          <w:sz w:val="20"/>
          <w:szCs w:val="20"/>
          <w:lang w:val="en-GB"/>
        </w:rPr>
        <w:t>with COVID-19</w:t>
      </w:r>
      <w:r w:rsidR="005D17C5">
        <w:rPr>
          <w:rFonts w:cstheme="minorHAnsi"/>
          <w:b/>
          <w:bCs/>
          <w:sz w:val="20"/>
          <w:szCs w:val="20"/>
          <w:lang w:val="en-GB"/>
        </w:rPr>
        <w:t>.</w:t>
      </w:r>
    </w:p>
    <w:tbl>
      <w:tblPr>
        <w:tblStyle w:val="Tablaconcuadrcula"/>
        <w:tblW w:w="10238" w:type="dxa"/>
        <w:jc w:val="center"/>
        <w:tblLook w:val="04A0" w:firstRow="1" w:lastRow="0" w:firstColumn="1" w:lastColumn="0" w:noHBand="0" w:noVBand="1"/>
      </w:tblPr>
      <w:tblGrid>
        <w:gridCol w:w="2835"/>
        <w:gridCol w:w="1158"/>
        <w:gridCol w:w="1556"/>
        <w:gridCol w:w="772"/>
        <w:gridCol w:w="1320"/>
        <w:gridCol w:w="834"/>
        <w:gridCol w:w="991"/>
        <w:gridCol w:w="772"/>
      </w:tblGrid>
      <w:tr w:rsidR="00280CA7" w:rsidRPr="009B435D" w14:paraId="2D0961E7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B3BFC" w14:textId="77777777" w:rsidR="00280CA7" w:rsidRPr="009B435D" w:rsidRDefault="00280CA7" w:rsidP="00712490">
            <w:pPr>
              <w:rPr>
                <w:rFonts w:cstheme="minorHAnsi"/>
                <w:b/>
                <w:bCs/>
                <w:sz w:val="20"/>
                <w:szCs w:val="20"/>
                <w:lang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eastAsia="es-ES"/>
              </w:rPr>
              <w:t>Characteristi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8D863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  <w:p w14:paraId="79C21D63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9B435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E4D7C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Median (Q1-Q3) SARS-CoV-2 IGRA value (</w:t>
            </w:r>
            <w:r w:rsidRPr="009B435D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mIU/mL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F64E4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E4650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 (%) </w:t>
            </w: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Positive SARS-CoV-2 IGRA (&gt;200</w:t>
            </w:r>
            <w:r w:rsidRPr="009B435D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9B435D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mIU/mL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C297B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012EC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N (%) </w:t>
            </w: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Positive Mitogen-IGR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2CD43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eastAsia="es-ES"/>
              </w:rPr>
              <w:t>P</w:t>
            </w:r>
          </w:p>
        </w:tc>
      </w:tr>
      <w:tr w:rsidR="00280CA7" w:rsidRPr="009B435D" w14:paraId="2F957617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D973C" w14:textId="77777777" w:rsidR="00280CA7" w:rsidRPr="008462FB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FBB1B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9BA46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6 (26-63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BE380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377B2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5 (50.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3CB79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19255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25.0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BB9F" w14:textId="77777777" w:rsidR="00280CA7" w:rsidRPr="008462FB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24B2C86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01418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ex, Male</w:t>
            </w:r>
          </w:p>
          <w:p w14:paraId="166F97F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6926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4 (54.0)</w:t>
            </w:r>
          </w:p>
          <w:p w14:paraId="2CCAB2C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4 (46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8B1A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5 (24-585)</w:t>
            </w:r>
          </w:p>
          <w:p w14:paraId="5504A3E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9 (30-71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059A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BAD1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4 (47.8)</w:t>
            </w:r>
          </w:p>
          <w:p w14:paraId="263B196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53.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A4F0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755E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20.1)</w:t>
            </w:r>
          </w:p>
          <w:p w14:paraId="073750E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5 (30.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709E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280CA7" w:rsidRPr="009B435D" w14:paraId="192BBD95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F7607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Age, ≤65 y</w:t>
            </w:r>
          </w:p>
          <w:p w14:paraId="411FDD7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         &gt;65 y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0AA1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4 (46.0)</w:t>
            </w:r>
          </w:p>
          <w:p w14:paraId="290A68E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4 (54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8696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3 (56-1348)</w:t>
            </w:r>
          </w:p>
          <w:p w14:paraId="339F457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5 (13-430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8CBEA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36FC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 (60.5)</w:t>
            </w:r>
          </w:p>
          <w:p w14:paraId="1F13FFB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41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69A60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D2ED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1 (27.2)</w:t>
            </w:r>
          </w:p>
          <w:p w14:paraId="411BB3E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1 (23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12956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67</w:t>
            </w:r>
          </w:p>
        </w:tc>
      </w:tr>
      <w:tr w:rsidR="00280CA7" w:rsidRPr="003A68C7" w14:paraId="1C875A9C" w14:textId="77777777" w:rsidTr="00712490">
        <w:trPr>
          <w:trHeight w:val="32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4C1D7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Race, White non Hispanic</w:t>
            </w:r>
          </w:p>
          <w:p w14:paraId="3D5D1E3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DC86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89.1)</w:t>
            </w:r>
          </w:p>
          <w:p w14:paraId="00DED54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0.9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8591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5 (19- 638)</w:t>
            </w:r>
          </w:p>
          <w:p w14:paraId="786F64F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6 (77-57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1E6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2879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9 (49.3)</w:t>
            </w:r>
          </w:p>
          <w:p w14:paraId="52C8A67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 (59.3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5F6D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AB1D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25.3)</w:t>
            </w:r>
          </w:p>
          <w:p w14:paraId="4785D0D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9770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18</w:t>
            </w:r>
          </w:p>
          <w:p w14:paraId="47477CB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7090F4B7" w14:textId="77777777" w:rsidTr="00712490">
        <w:trPr>
          <w:trHeight w:val="13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BD104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arlson comorbidity index, &lt;4</w:t>
            </w:r>
          </w:p>
          <w:p w14:paraId="4D7E3EB9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≥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928D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9 (48.0)</w:t>
            </w:r>
          </w:p>
          <w:p w14:paraId="4EE137B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9 (52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45A4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9 (55-1167)</w:t>
            </w:r>
          </w:p>
          <w:p w14:paraId="5AA9137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3 (10-46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D823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6A9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8 (57.1)</w:t>
            </w:r>
          </w:p>
          <w:p w14:paraId="08B7726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7 (44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BB91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7CC7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 (24.4)</w:t>
            </w:r>
          </w:p>
          <w:p w14:paraId="159BE4C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25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4425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4</w:t>
            </w:r>
          </w:p>
        </w:tc>
      </w:tr>
      <w:tr w:rsidR="00280CA7" w:rsidRPr="009B435D" w14:paraId="3F177EA2" w14:textId="77777777" w:rsidTr="00712490">
        <w:trPr>
          <w:trHeight w:val="26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901C7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. of comorbidities*, ≤2</w:t>
            </w:r>
          </w:p>
          <w:p w14:paraId="6895D4FB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gt;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8890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6 (62.9)</w:t>
            </w:r>
          </w:p>
          <w:p w14:paraId="634DEEA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2 (37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9EC2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4 (44-775)</w:t>
            </w:r>
          </w:p>
          <w:p w14:paraId="4074E8A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4 (10-54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D7A9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  <w:p w14:paraId="0025211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248B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6 (55.1)</w:t>
            </w:r>
          </w:p>
          <w:p w14:paraId="5A5C6F8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9 (42.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F1DC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  <w:p w14:paraId="55963AA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5E17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7 (23.7)</w:t>
            </w:r>
          </w:p>
          <w:p w14:paraId="1CB6FA7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 (27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4045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48</w:t>
            </w:r>
          </w:p>
        </w:tc>
      </w:tr>
      <w:tr w:rsidR="00280CA7" w:rsidRPr="009B435D" w14:paraId="421FE40D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1DE74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iabetes, Yes</w:t>
            </w:r>
          </w:p>
          <w:p w14:paraId="5C9FB432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0DAD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 (24.2)</w:t>
            </w:r>
          </w:p>
          <w:p w14:paraId="68698EC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8 (75.8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651C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3 (14-542)</w:t>
            </w:r>
          </w:p>
          <w:p w14:paraId="05CB82E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3 (32-74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9A25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50BC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45.0)</w:t>
            </w:r>
          </w:p>
          <w:p w14:paraId="612222B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8 (52.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ABA9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62E1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 (28.3)</w:t>
            </w:r>
          </w:p>
          <w:p w14:paraId="3E5226F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5 (23.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D443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97</w:t>
            </w:r>
          </w:p>
        </w:tc>
      </w:tr>
      <w:tr w:rsidR="00280CA7" w:rsidRPr="009B435D" w14:paraId="22A28D64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CA55B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ngestive heart failure, Yes</w:t>
            </w:r>
          </w:p>
          <w:p w14:paraId="34E07DB5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366F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0.9)</w:t>
            </w:r>
          </w:p>
          <w:p w14:paraId="6BD0EB6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89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2BE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44-844)</w:t>
            </w:r>
          </w:p>
          <w:p w14:paraId="4E17146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3 (27-62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6A01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76E2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 (51.9)</w:t>
            </w:r>
          </w:p>
          <w:p w14:paraId="1C7B024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1 (50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230C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6593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 (25.9)</w:t>
            </w:r>
          </w:p>
          <w:p w14:paraId="09F8CCA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5 (24.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EDA8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4A58B580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70414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ronary artery disease, Yes</w:t>
            </w:r>
          </w:p>
          <w:p w14:paraId="7B04496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1FCD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 (12.1)</w:t>
            </w:r>
          </w:p>
          <w:p w14:paraId="0BCCC18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8 (87.9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85B2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8 (6-573)</w:t>
            </w:r>
          </w:p>
          <w:p w14:paraId="2C3D2F6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9 (40-63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116A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FDFE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40.0)</w:t>
            </w:r>
          </w:p>
          <w:p w14:paraId="169CD6A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3 (51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4116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B4CA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20.0)</w:t>
            </w:r>
          </w:p>
          <w:p w14:paraId="5E38155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25.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72AF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54</w:t>
            </w:r>
          </w:p>
        </w:tc>
      </w:tr>
      <w:tr w:rsidR="00280CA7" w:rsidRPr="009B435D" w14:paraId="763804F4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7D2E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stroke, Yes</w:t>
            </w:r>
          </w:p>
          <w:p w14:paraId="20A3CFBA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4CF3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8.1)</w:t>
            </w:r>
          </w:p>
          <w:p w14:paraId="016D3C4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8 (91.9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D5EF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9 (54-761)</w:t>
            </w:r>
          </w:p>
          <w:p w14:paraId="5420B29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8 (22-62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F80F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3CCE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60.0)</w:t>
            </w:r>
          </w:p>
          <w:p w14:paraId="09C8FB8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3 (49.6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6780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7ACC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 (35.0)</w:t>
            </w:r>
          </w:p>
          <w:p w14:paraId="734B975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5 (24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AEBE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88</w:t>
            </w:r>
          </w:p>
        </w:tc>
      </w:tr>
      <w:tr w:rsidR="00280CA7" w:rsidRPr="009B435D" w14:paraId="55FCDFAC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30C42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ripheral arterial disease, Yes</w:t>
            </w:r>
          </w:p>
          <w:p w14:paraId="019A377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F856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6.0)</w:t>
            </w:r>
          </w:p>
          <w:p w14:paraId="49BCEBA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3 (94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A207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5 (59-519)</w:t>
            </w:r>
          </w:p>
          <w:p w14:paraId="6CACDB8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8 (22-63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FE4E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C3CD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60.0)</w:t>
            </w:r>
          </w:p>
          <w:p w14:paraId="1BA5F6C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6 (49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98D8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8693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20.0)</w:t>
            </w:r>
          </w:p>
          <w:p w14:paraId="45A81FC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9 (25.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881E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68</w:t>
            </w:r>
          </w:p>
        </w:tc>
      </w:tr>
      <w:tr w:rsidR="00280CA7" w:rsidRPr="009B435D" w14:paraId="50DFEE97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DB860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ulmonary disease, Yes</w:t>
            </w:r>
          </w:p>
          <w:p w14:paraId="4C37347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54B5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3 (21.4)</w:t>
            </w:r>
          </w:p>
          <w:p w14:paraId="03874D3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5 (78.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9713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4 (4-528)</w:t>
            </w:r>
          </w:p>
          <w:p w14:paraId="17696D6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2 (41-70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7C0A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64FC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 (47.2)</w:t>
            </w:r>
          </w:p>
          <w:p w14:paraId="1CF0982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0 (51.3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B10B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C83C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22.6)</w:t>
            </w:r>
          </w:p>
          <w:p w14:paraId="3DA7966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0 (25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28B1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23</w:t>
            </w:r>
          </w:p>
        </w:tc>
      </w:tr>
      <w:tr w:rsidR="00280CA7" w:rsidRPr="009B435D" w14:paraId="549728FE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0F7E3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ronic kidney disease, Yes</w:t>
            </w:r>
          </w:p>
          <w:p w14:paraId="20C2A1E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AA82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6.9)</w:t>
            </w:r>
          </w:p>
          <w:p w14:paraId="2AA1128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6 (83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131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8 (12-274)</w:t>
            </w:r>
          </w:p>
          <w:p w14:paraId="45E298D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7 (34-84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D387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BC10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 (38.1)</w:t>
            </w:r>
          </w:p>
          <w:p w14:paraId="7668682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9 (52.9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FA43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C818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23.8)</w:t>
            </w:r>
          </w:p>
          <w:p w14:paraId="6101781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2 (25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A2EE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4EE07B57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C6B85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alignant neoplasm, Yes</w:t>
            </w:r>
          </w:p>
          <w:p w14:paraId="65859F96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8284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  <w:p w14:paraId="353D8C5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5 (86.7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D1AE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2 (30-467)</w:t>
            </w:r>
          </w:p>
          <w:p w14:paraId="643DE61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3 (25-65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0AF7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90B8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 (51.5)</w:t>
            </w:r>
          </w:p>
          <w:p w14:paraId="4B4D027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8 (50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3FAF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1073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 (21.2)</w:t>
            </w:r>
          </w:p>
          <w:p w14:paraId="3E9DB49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5 (25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71F1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71</w:t>
            </w:r>
          </w:p>
        </w:tc>
      </w:tr>
      <w:tr w:rsidR="00280CA7" w:rsidRPr="009B435D" w14:paraId="4F87882F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8851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lastRenderedPageBreak/>
              <w:t>Immunosuppressive condition</w:t>
            </w:r>
            <w:r w:rsidRPr="00E132B5">
              <w:rPr>
                <w:rFonts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£</w:t>
            </w: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Yes</w:t>
            </w:r>
          </w:p>
          <w:p w14:paraId="3747481B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611D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  <w:p w14:paraId="320763B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5 (86.7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9FC1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2 (42-588)</w:t>
            </w:r>
          </w:p>
          <w:p w14:paraId="2898BB3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8 (25-63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259E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F22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54.5)</w:t>
            </w:r>
          </w:p>
          <w:p w14:paraId="16E9461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7 (49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359B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5AE8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 (24.2)</w:t>
            </w:r>
          </w:p>
          <w:p w14:paraId="6C04495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4 (25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EEE43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0D02D7A9" w14:textId="77777777" w:rsidTr="00712490">
        <w:trPr>
          <w:trHeight w:val="55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0590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COVID-19 infection, Yes</w:t>
            </w:r>
          </w:p>
          <w:p w14:paraId="5FE529BA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EB4E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3.6)</w:t>
            </w:r>
          </w:p>
          <w:p w14:paraId="18EE4D0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9 (96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D89A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9.(156-339)</w:t>
            </w:r>
          </w:p>
          <w:p w14:paraId="6767183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3(21-67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917E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6C08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55.6)</w:t>
            </w:r>
          </w:p>
          <w:p w14:paraId="4805AD9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0 (50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0BDC4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CC81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11.1)</w:t>
            </w:r>
          </w:p>
          <w:p w14:paraId="54F5FE6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25.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E085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57</w:t>
            </w:r>
          </w:p>
        </w:tc>
      </w:tr>
      <w:tr w:rsidR="00280CA7" w:rsidRPr="009B435D" w14:paraId="4C3FBE79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83128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Vaccination status, Vaccinated</w:t>
            </w:r>
          </w:p>
          <w:p w14:paraId="58229F4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629A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1 (73.0)</w:t>
            </w:r>
          </w:p>
          <w:p w14:paraId="75B9065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7 (27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44E0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33-635)</w:t>
            </w:r>
          </w:p>
          <w:p w14:paraId="2FA265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3 (15-64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A8668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2FBE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2 (50.8)</w:t>
            </w:r>
          </w:p>
          <w:p w14:paraId="6FA6A8A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49.3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00EEA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90C8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1 (28.2)</w:t>
            </w:r>
          </w:p>
          <w:p w14:paraId="1312C25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 (16.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5F333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69</w:t>
            </w:r>
          </w:p>
        </w:tc>
      </w:tr>
      <w:tr w:rsidR="00280CA7" w:rsidRPr="009B435D" w14:paraId="52FE07D6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B04B8" w14:textId="77777777" w:rsidR="00280CA7" w:rsidRPr="00E132B5" w:rsidRDefault="00280CA7" w:rsidP="00712490">
            <w:pPr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b/>
                <w:bCs/>
                <w:sz w:val="18"/>
                <w:szCs w:val="18"/>
                <w:lang w:eastAsia="es-ES"/>
              </w:rPr>
              <w:t>Clinical presenta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0DBBD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AB3C9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FDC7E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AA9A3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AA038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13B32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89F24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280CA7" w:rsidRPr="009B435D" w14:paraId="5F542DA2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F7BF9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from symptom onset to admission, ≥6</w:t>
            </w:r>
          </w:p>
          <w:p w14:paraId="13C3FA7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D712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134 (54.7)</w:t>
            </w:r>
          </w:p>
          <w:p w14:paraId="619A42D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111 (45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377B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1 (18-585)</w:t>
            </w:r>
          </w:p>
          <w:p w14:paraId="7E139A9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6 (45-72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F66A8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20AF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5 (48.5)</w:t>
            </w:r>
          </w:p>
          <w:p w14:paraId="155C11C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9 (53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1F966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98131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30.6)</w:t>
            </w:r>
          </w:p>
          <w:p w14:paraId="5C8E050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 (18.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48BC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0</w:t>
            </w:r>
          </w:p>
        </w:tc>
      </w:tr>
      <w:tr w:rsidR="00280CA7" w:rsidRPr="009B435D" w14:paraId="637F8A9F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78ADA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pO2/FiO2 ratio at admission, ≤350</w:t>
            </w:r>
          </w:p>
          <w:p w14:paraId="0E468F5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gt;35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67EC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8 (55.6)</w:t>
            </w:r>
          </w:p>
          <w:p w14:paraId="626BA27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0 (44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586B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9 (14-490)</w:t>
            </w:r>
          </w:p>
          <w:p w14:paraId="444D737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3 (56-114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29DE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0775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7 (41.3)</w:t>
            </w:r>
          </w:p>
          <w:p w14:paraId="216E34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8 (61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EC0F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DD5D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17.4)</w:t>
            </w:r>
          </w:p>
          <w:p w14:paraId="01217A9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8 (34.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8B26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  <w:p w14:paraId="5790A7B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280CA7" w:rsidRPr="00412A12" w14:paraId="0B14E211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5DFD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≤4</w:t>
            </w:r>
          </w:p>
          <w:p w14:paraId="2999DC8E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F011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3 (57.7)</w:t>
            </w:r>
          </w:p>
          <w:p w14:paraId="6AC8959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5 (42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0507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7 (25-775)</w:t>
            </w:r>
          </w:p>
          <w:p w14:paraId="6EBCF54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2 (27-52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A4FC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44F8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3 (51.0)</w:t>
            </w:r>
          </w:p>
          <w:p w14:paraId="571ACE2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2 (49.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349D1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3B1B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4 (30.8)</w:t>
            </w:r>
          </w:p>
          <w:p w14:paraId="24967F3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17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A6B58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280CA7" w:rsidRPr="00412A12" w14:paraId="4757034C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16A83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X-Ray bilateral lung infiltrates,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Yes</w:t>
            </w:r>
          </w:p>
          <w:p w14:paraId="71CFF03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04D6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47.6)</w:t>
            </w:r>
          </w:p>
          <w:p w14:paraId="2AE5F1A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0 (52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3BAC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2 (40-720)</w:t>
            </w:r>
          </w:p>
          <w:p w14:paraId="3CD23A5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4 (18-61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4FCB6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FBB8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52.5)</w:t>
            </w:r>
          </w:p>
          <w:p w14:paraId="2A3A8CC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3 (48.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77A7F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3299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 (17.8)</w:t>
            </w:r>
          </w:p>
          <w:p w14:paraId="513E417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31.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26F5C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280CA7" w:rsidRPr="009B435D" w14:paraId="3267166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66382" w14:textId="77777777" w:rsidR="00280CA7" w:rsidRPr="00E132B5" w:rsidRDefault="00280CA7" w:rsidP="00712490">
            <w:pPr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b/>
                <w:bCs/>
                <w:sz w:val="18"/>
                <w:szCs w:val="18"/>
                <w:lang w:val="en-GB" w:eastAsia="es-ES"/>
              </w:rPr>
              <w:t>Microbiolo</w:t>
            </w:r>
            <w:r w:rsidRPr="00E132B5">
              <w:rPr>
                <w:rFonts w:cstheme="minorHAnsi"/>
                <w:b/>
                <w:bCs/>
                <w:sz w:val="18"/>
                <w:szCs w:val="18"/>
                <w:lang w:eastAsia="es-ES"/>
              </w:rPr>
              <w:t>gical data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45775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BE645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D927A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908A5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D6FDE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96DE3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9A04A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280CA7" w:rsidRPr="009B435D" w14:paraId="2FDF4CFD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3D10D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variant, Omicron</w:t>
            </w:r>
          </w:p>
          <w:p w14:paraId="5407B2D1" w14:textId="77777777" w:rsidR="00280CA7" w:rsidRPr="00E132B5" w:rsidRDefault="00280CA7" w:rsidP="00712490">
            <w:pP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elta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3E6A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 (57.3)</w:t>
            </w:r>
          </w:p>
          <w:p w14:paraId="019354C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6 (42.7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292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1 (11-561)</w:t>
            </w:r>
          </w:p>
          <w:p w14:paraId="7BC0060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3 (47-91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5053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6D59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 (48.6)</w:t>
            </w:r>
          </w:p>
          <w:p w14:paraId="348CF94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52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47A4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2D87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9 (27.5)</w:t>
            </w:r>
          </w:p>
          <w:p w14:paraId="6B06562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 (21.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497C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4</w:t>
            </w:r>
          </w:p>
        </w:tc>
      </w:tr>
      <w:tr w:rsidR="00280CA7" w:rsidRPr="009B435D" w14:paraId="3E936F8E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95975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owest cycle threshold PCR, ≤20</w:t>
            </w:r>
          </w:p>
          <w:p w14:paraId="2A09A549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6BBC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4 (33.9)</w:t>
            </w:r>
          </w:p>
          <w:p w14:paraId="362FC95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4 (66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B0F7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3 (10-407)</w:t>
            </w:r>
          </w:p>
          <w:p w14:paraId="749CA59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6 (45-71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A550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C8AB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3 (40.2)</w:t>
            </w:r>
          </w:p>
          <w:p w14:paraId="6691750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2 (58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"/>
              <w:gridCol w:w="609"/>
            </w:tblGrid>
            <w:tr w:rsidR="00280CA7" w:rsidRPr="00E132B5" w14:paraId="373212F8" w14:textId="77777777" w:rsidTr="00712490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5436761" w14:textId="77777777" w:rsidR="00280CA7" w:rsidRPr="00E132B5" w:rsidRDefault="00280CA7" w:rsidP="00712490">
                  <w:pPr>
                    <w:rPr>
                      <w:rFonts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E1EC46" w14:textId="77777777" w:rsidR="00280CA7" w:rsidRPr="00E132B5" w:rsidRDefault="00280CA7" w:rsidP="00712490">
                  <w:pPr>
                    <w:spacing w:after="300"/>
                    <w:jc w:val="center"/>
                    <w:rPr>
                      <w:rFonts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 w:rsidRPr="00E132B5">
                    <w:rPr>
                      <w:rFonts w:cstheme="minorHAnsi"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0.007 </w:t>
                  </w:r>
                </w:p>
              </w:tc>
            </w:tr>
          </w:tbl>
          <w:p w14:paraId="170E904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0F77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 (19.6) 41 (29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3432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280CA7" w:rsidRPr="009B435D" w14:paraId="7394524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B6C42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Positive</w:t>
            </w:r>
          </w:p>
          <w:p w14:paraId="51E4F95E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Yes</w:t>
            </w:r>
          </w:p>
          <w:p w14:paraId="583F595F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483A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2 (69.4)</w:t>
            </w:r>
          </w:p>
          <w:p w14:paraId="724A837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6 (30.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24D1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7 (46-871)</w:t>
            </w:r>
          </w:p>
          <w:p w14:paraId="0075262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5 (4-27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49C9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886E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9 (57.6)</w:t>
            </w:r>
          </w:p>
          <w:p w14:paraId="3B9C31C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 (34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EB05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05FB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0 (29.1)</w:t>
            </w:r>
          </w:p>
          <w:p w14:paraId="4ED49C1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15.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3EE9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280CA7" w:rsidRPr="009B435D" w14:paraId="61DE5C6F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5FFBC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</w:rPr>
              <w:t>TrimericS-IgG &gt;264 BAU/mL, Yes</w:t>
            </w:r>
          </w:p>
          <w:p w14:paraId="78D085C4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8B26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1 (56.9)</w:t>
            </w:r>
          </w:p>
          <w:p w14:paraId="4CD1F41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7 (43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EC16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3 (49-1087)</w:t>
            </w:r>
          </w:p>
          <w:p w14:paraId="589E16C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5 (6-34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BECD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AB2B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2 (58.2)</w:t>
            </w:r>
          </w:p>
          <w:p w14:paraId="064663C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3 (40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DBE1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1CC5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29.1)</w:t>
            </w:r>
          </w:p>
          <w:p w14:paraId="21AA40D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 (19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53F6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280CA7" w:rsidRPr="009B435D" w14:paraId="0CC0EFC5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CFE7E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-IgG Positive, Yes</w:t>
            </w:r>
          </w:p>
          <w:p w14:paraId="7E0BFE63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B1B4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  <w:p w14:paraId="69C1F0E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4 (86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452D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88 (131-1347)</w:t>
            </w:r>
          </w:p>
          <w:p w14:paraId="682A07E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2 (18-57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DD29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4514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 (67.6)</w:t>
            </w:r>
          </w:p>
          <w:p w14:paraId="05AFF98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2 (47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3670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3AAD1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14.7)</w:t>
            </w:r>
          </w:p>
          <w:p w14:paraId="280CEDC4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7 (26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A49E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99</w:t>
            </w:r>
          </w:p>
        </w:tc>
      </w:tr>
      <w:tr w:rsidR="00280CA7" w:rsidRPr="001C7A10" w14:paraId="6575A21E" w14:textId="77777777" w:rsidTr="00712490">
        <w:trPr>
          <w:trHeight w:val="12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B006D" w14:textId="77777777" w:rsidR="00280CA7" w:rsidRPr="00E132B5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TB-Quantiferon, &lt;0.5</w:t>
            </w:r>
          </w:p>
          <w:p w14:paraId="010C47B8" w14:textId="77777777" w:rsidR="00280CA7" w:rsidRPr="00E132B5" w:rsidRDefault="00280CA7" w:rsidP="00712490">
            <w:pPr>
              <w:spacing w:before="40" w:after="40"/>
              <w:rPr>
                <w:rFonts w:cstheme="minorHAnsi"/>
                <w:color w:val="000000"/>
                <w:sz w:val="18"/>
                <w:szCs w:val="18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≥0.5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8037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 (5.9)</w:t>
            </w:r>
          </w:p>
          <w:p w14:paraId="4D19806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7 (94.1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F35F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2 (4-704)</w:t>
            </w:r>
          </w:p>
          <w:p w14:paraId="6DA578E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9 (38-63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C16A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DCB5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8.5)</w:t>
            </w:r>
          </w:p>
          <w:p w14:paraId="508E140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5 (50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2655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5D76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7.7)</w:t>
            </w:r>
          </w:p>
          <w:p w14:paraId="4AF5516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2 (25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FAA5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97</w:t>
            </w:r>
          </w:p>
        </w:tc>
      </w:tr>
      <w:tr w:rsidR="00280CA7" w:rsidRPr="001C7A10" w14:paraId="741B6417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937AE" w14:textId="77777777" w:rsidR="00280CA7" w:rsidRPr="00E132B5" w:rsidRDefault="00280CA7" w:rsidP="00712490">
            <w:pPr>
              <w:rPr>
                <w:rFonts w:cstheme="minorHAnsi"/>
                <w:b/>
                <w:sz w:val="18"/>
                <w:szCs w:val="18"/>
                <w:lang w:val="en-US" w:eastAsia="es-ES"/>
              </w:rPr>
            </w:pPr>
            <w:r w:rsidRPr="00E132B5">
              <w:rPr>
                <w:rFonts w:eastAsia="UniversLTStd-Light" w:cstheme="minorHAnsi"/>
                <w:b/>
                <w:color w:val="000000"/>
                <w:sz w:val="18"/>
                <w:szCs w:val="18"/>
                <w:lang w:val="en-GB"/>
              </w:rPr>
              <w:t>Laboratory valu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A05C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D390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28EA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84C5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5F9C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D16E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43ED6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8C5088" w14:paraId="042F57AE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BCA14" w14:textId="77777777" w:rsidR="00280CA7" w:rsidRPr="00E132B5" w:rsidRDefault="00280CA7" w:rsidP="0071249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color w:val="000000"/>
                <w:sz w:val="18"/>
                <w:szCs w:val="18"/>
                <w:lang w:val="en-US"/>
              </w:rPr>
              <w:t>Interleukin-6, pg/mL (-Inf,15]</w:t>
            </w:r>
          </w:p>
          <w:p w14:paraId="5FE447B1" w14:textId="77777777" w:rsidR="00280CA7" w:rsidRPr="00E132B5" w:rsidRDefault="00280CA7" w:rsidP="00712490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color w:val="000000"/>
                <w:sz w:val="18"/>
                <w:szCs w:val="18"/>
                <w:lang w:val="en-US"/>
              </w:rPr>
              <w:t>(15, Inf]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F36C1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  <w:lang w:eastAsia="es-ES"/>
              </w:rPr>
              <w:t>68 (27.4)</w:t>
            </w:r>
          </w:p>
          <w:p w14:paraId="1E0461B5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  <w:lang w:eastAsia="es-ES"/>
              </w:rPr>
              <w:t>180 (72.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51D32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115 (14-431)</w:t>
            </w:r>
          </w:p>
          <w:p w14:paraId="0FDDC2BC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243 (45-85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46948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0.05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7D7D4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29 (42.6)</w:t>
            </w:r>
          </w:p>
          <w:p w14:paraId="48AFD6B4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96 (53.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C8671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0.15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E68BA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12 (17.6)</w:t>
            </w:r>
          </w:p>
          <w:p w14:paraId="741492F1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50 (28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60CA1" w14:textId="77777777" w:rsidR="00280CA7" w:rsidRPr="00E132B5" w:rsidRDefault="00280CA7" w:rsidP="00712490">
            <w:pPr>
              <w:jc w:val="center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0.138</w:t>
            </w:r>
          </w:p>
        </w:tc>
      </w:tr>
      <w:tr w:rsidR="00280CA7" w:rsidRPr="008C5088" w14:paraId="6FAB988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363DD" w14:textId="77777777" w:rsidR="00280CA7" w:rsidRPr="00E132B5" w:rsidRDefault="00280CA7" w:rsidP="00712490">
            <w:pPr>
              <w:rPr>
                <w:rFonts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  <w:lang w:val="en-US" w:eastAsia="es-ES"/>
              </w:rPr>
              <w:t>C-reactive protein, mg/L, ≤20</w:t>
            </w:r>
          </w:p>
          <w:p w14:paraId="5F5ACADB" w14:textId="77777777" w:rsidR="00280CA7" w:rsidRPr="00E132B5" w:rsidRDefault="00280CA7" w:rsidP="0071249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  <w:lang w:eastAsia="es-ES"/>
              </w:rPr>
              <w:t>&gt;2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52EE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51 (20.6)</w:t>
            </w:r>
          </w:p>
          <w:p w14:paraId="6284B9E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97 (79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D451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135 (10-925)</w:t>
            </w:r>
          </w:p>
          <w:p w14:paraId="7BB0393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209 (42-62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056E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317C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25 (49.0)</w:t>
            </w:r>
          </w:p>
          <w:p w14:paraId="02937BF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100 (50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8852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A219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14 (27.5)</w:t>
            </w:r>
          </w:p>
          <w:p w14:paraId="15183DC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48 (24.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E36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0.717</w:t>
            </w:r>
          </w:p>
        </w:tc>
      </w:tr>
      <w:tr w:rsidR="00280CA7" w:rsidRPr="008C5088" w14:paraId="6BDB185E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7FA31" w14:textId="77777777" w:rsidR="00280CA7" w:rsidRPr="00E132B5" w:rsidRDefault="00280CA7" w:rsidP="00712490">
            <w:pPr>
              <w:rPr>
                <w:rFonts w:cstheme="minorHAnsi"/>
                <w:color w:val="333333"/>
                <w:sz w:val="18"/>
                <w:szCs w:val="18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D-dimer,</w:t>
            </w:r>
            <w:r w:rsidRPr="00E132B5">
              <w:rPr>
                <w:rFonts w:eastAsia="Cambria Math" w:cstheme="minorHAnsi"/>
                <w:sz w:val="18"/>
                <w:szCs w:val="18"/>
                <w:lang w:eastAsia="es-ES"/>
              </w:rPr>
              <w:t xml:space="preserve"> </w:t>
            </w:r>
            <w:r w:rsidRPr="00E132B5">
              <w:rPr>
                <w:rFonts w:ascii="Cambria Math" w:eastAsia="Cambria Math" w:hAnsi="Cambria Math" w:cs="Cambria Math"/>
                <w:sz w:val="18"/>
                <w:szCs w:val="18"/>
                <w:lang w:eastAsia="es-ES"/>
              </w:rPr>
              <w:t>𝜇</w:t>
            </w:r>
            <w:r w:rsidRPr="00E132B5">
              <w:rPr>
                <w:rFonts w:cstheme="minorHAnsi"/>
                <w:sz w:val="18"/>
                <w:szCs w:val="18"/>
                <w:lang w:eastAsia="es-ES"/>
              </w:rPr>
              <w:t xml:space="preserve">g/mL, </w:t>
            </w:r>
            <w:r w:rsidRPr="00E132B5">
              <w:rPr>
                <w:rFonts w:cstheme="minorHAnsi"/>
                <w:color w:val="222222"/>
                <w:sz w:val="18"/>
                <w:szCs w:val="18"/>
                <w:shd w:val="clear" w:color="auto" w:fill="FFFFFF"/>
              </w:rPr>
              <w:t>≤</w:t>
            </w:r>
            <w:r w:rsidRPr="00E132B5">
              <w:rPr>
                <w:rFonts w:cstheme="minorHAnsi"/>
                <w:color w:val="333333"/>
                <w:sz w:val="18"/>
                <w:szCs w:val="18"/>
              </w:rPr>
              <w:t>0,7</w:t>
            </w:r>
          </w:p>
          <w:p w14:paraId="3E1600A5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color w:val="333333"/>
                <w:sz w:val="18"/>
                <w:szCs w:val="18"/>
              </w:rPr>
              <w:t>&gt;0,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3816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18 (48.0)</w:t>
            </w:r>
          </w:p>
          <w:p w14:paraId="0628F10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28 (52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2E5C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9 (45-1047)</w:t>
            </w:r>
          </w:p>
          <w:p w14:paraId="49257CB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3 (19 -49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DB97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0ED4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52.5)</w:t>
            </w:r>
          </w:p>
          <w:p w14:paraId="1F0BE84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48.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BC9A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328C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28.8)</w:t>
            </w:r>
          </w:p>
          <w:p w14:paraId="37CFA3A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 (21.9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6C75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41</w:t>
            </w:r>
          </w:p>
        </w:tc>
      </w:tr>
      <w:tr w:rsidR="00280CA7" w:rsidRPr="008C5088" w14:paraId="1C1B31A5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2C954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lastRenderedPageBreak/>
              <w:t>Ferritin, ng/mL, ≤200</w:t>
            </w:r>
          </w:p>
          <w:p w14:paraId="50328D08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&gt;2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94CD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109 (44.0) </w:t>
            </w:r>
          </w:p>
          <w:p w14:paraId="02E695C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E132B5">
              <w:rPr>
                <w:rFonts w:cstheme="minorHAnsi"/>
                <w:iCs/>
                <w:color w:val="000000" w:themeColor="text1"/>
                <w:sz w:val="18"/>
                <w:szCs w:val="18"/>
                <w:lang w:val="en-US"/>
              </w:rPr>
              <w:t>139 (56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C9E7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4 (16-739)</w:t>
            </w:r>
          </w:p>
          <w:p w14:paraId="7627939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0 (43-54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61BB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1174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 (55.0)</w:t>
            </w:r>
          </w:p>
          <w:p w14:paraId="269832E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5 (46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49AE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7A6D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 (33.0)</w:t>
            </w:r>
          </w:p>
          <w:p w14:paraId="1E67BFC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 (18.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3ED1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280CA7" w:rsidRPr="008C5088" w14:paraId="7C607560" w14:textId="77777777" w:rsidTr="00712490">
        <w:trPr>
          <w:trHeight w:val="59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C59D0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Total lymphocyte count, cells/</w:t>
            </w:r>
            <w:r w:rsidRPr="00E132B5">
              <w:rPr>
                <w:rFonts w:ascii="Cambria Math" w:eastAsia="Cambria Math" w:hAnsi="Cambria Math" w:cs="Cambria Math"/>
                <w:sz w:val="18"/>
                <w:szCs w:val="18"/>
                <w:lang w:eastAsia="es-ES"/>
              </w:rPr>
              <w:t>𝜇</w:t>
            </w: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L, ≤700</w:t>
            </w:r>
          </w:p>
          <w:p w14:paraId="3E1E565B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&gt;7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3BA13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23 (50.6)</w:t>
            </w:r>
          </w:p>
          <w:p w14:paraId="37663CA6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20 (49.4)</w:t>
            </w:r>
          </w:p>
          <w:p w14:paraId="68318CA9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E1FD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1 (18-508</w:t>
            </w:r>
          </w:p>
          <w:p w14:paraId="7D492D6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8 (47-943)</w:t>
            </w:r>
          </w:p>
          <w:p w14:paraId="7B6003F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4E71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1EE1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4 (43.9)</w:t>
            </w:r>
          </w:p>
          <w:p w14:paraId="0536C91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 (57.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C17D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B99A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16.3)</w:t>
            </w:r>
          </w:p>
          <w:p w14:paraId="1103646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34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EB19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280CA7" w:rsidRPr="008C5088" w14:paraId="26733B12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3DD90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B-cell count, cells /</w:t>
            </w:r>
            <w:r w:rsidRPr="00E132B5">
              <w:rPr>
                <w:rFonts w:ascii="Cambria Math" w:eastAsia="Cambria Math" w:hAnsi="Cambria Math" w:cs="Cambria Math"/>
                <w:sz w:val="18"/>
                <w:szCs w:val="18"/>
                <w:lang w:eastAsia="es-ES"/>
              </w:rPr>
              <w:t>𝜇</w:t>
            </w: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L, ≤65</w:t>
            </w:r>
          </w:p>
          <w:p w14:paraId="2CD79031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&gt;6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3681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36 (56.2)</w:t>
            </w:r>
          </w:p>
          <w:p w14:paraId="377D0E5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06 (43.8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C5DE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9 (16-496)</w:t>
            </w:r>
          </w:p>
          <w:p w14:paraId="30CC0EA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1 (52-114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B40C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04AB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45.6)</w:t>
            </w:r>
          </w:p>
          <w:p w14:paraId="73CFFC9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57.5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A151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7939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 (21.3)</w:t>
            </w:r>
          </w:p>
          <w:p w14:paraId="03D5838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2 (30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2FDE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6</w:t>
            </w:r>
          </w:p>
        </w:tc>
      </w:tr>
      <w:tr w:rsidR="00280CA7" w:rsidRPr="008C5088" w14:paraId="60800E1A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DE533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T-cell count, cells /</w:t>
            </w:r>
            <w:r w:rsidRPr="00E132B5">
              <w:rPr>
                <w:rFonts w:ascii="Cambria Math" w:eastAsia="Cambria Math" w:hAnsi="Cambria Math" w:cs="Cambria Math"/>
                <w:sz w:val="18"/>
                <w:szCs w:val="18"/>
                <w:lang w:eastAsia="es-ES"/>
              </w:rPr>
              <w:t>𝜇</w:t>
            </w: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L, ≤500</w:t>
            </w:r>
          </w:p>
          <w:p w14:paraId="033EB032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&gt;5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A196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40 (57.6)</w:t>
            </w:r>
          </w:p>
          <w:p w14:paraId="13AD307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03 (42.4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9A1A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1 (18-464)</w:t>
            </w:r>
          </w:p>
          <w:p w14:paraId="362C05C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5 (47-113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7338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FD83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5 (46.4)</w:t>
            </w:r>
          </w:p>
          <w:p w14:paraId="4E07B07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8 (56.3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8CAC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8D59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14.3)</w:t>
            </w:r>
          </w:p>
          <w:p w14:paraId="7F06E7C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39.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5D88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8C5088" w14:paraId="7E08B054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9E698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CD4 T-cell count, cells /</w:t>
            </w:r>
            <w:r w:rsidRPr="00E132B5">
              <w:rPr>
                <w:rFonts w:ascii="Cambria Math" w:eastAsia="Cambria Math" w:hAnsi="Cambria Math" w:cs="Cambria Math"/>
                <w:sz w:val="18"/>
                <w:szCs w:val="18"/>
                <w:lang w:eastAsia="es-ES"/>
              </w:rPr>
              <w:t>𝜇</w:t>
            </w: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L</w:t>
            </w:r>
          </w:p>
          <w:p w14:paraId="30002552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≤200</w:t>
            </w:r>
          </w:p>
          <w:p w14:paraId="10A474F0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&gt;2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6CCDE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98 (40.3</w:t>
            </w:r>
          </w:p>
          <w:p w14:paraId="3B8E2489" w14:textId="77777777" w:rsidR="00280CA7" w:rsidRPr="00E132B5" w:rsidRDefault="00280CA7" w:rsidP="0071249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32B5">
              <w:rPr>
                <w:rFonts w:cstheme="minorHAnsi"/>
                <w:color w:val="000000" w:themeColor="text1"/>
                <w:sz w:val="18"/>
                <w:szCs w:val="18"/>
              </w:rPr>
              <w:t>145 (59.7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C64F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0(12-491)</w:t>
            </w:r>
          </w:p>
          <w:p w14:paraId="775A900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8 (48-87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53CA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3DAB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6 (46.9)</w:t>
            </w:r>
          </w:p>
          <w:p w14:paraId="13EA330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7 (53.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CB1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2F26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 (13.3)</w:t>
            </w:r>
          </w:p>
          <w:p w14:paraId="0099D9A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8 (33.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F576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6C9DC0C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18EC6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Antivirals/immunomodulator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F14B9" w14:textId="77777777" w:rsidR="00280CA7" w:rsidRPr="00E132B5" w:rsidRDefault="00280CA7" w:rsidP="0071249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AF26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1E9D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43B6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728D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6C52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73FF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15EFCD86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A1252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</w:rPr>
            </w:pPr>
            <w:r w:rsidRPr="00E132B5">
              <w:rPr>
                <w:rFonts w:cstheme="minorHAnsi"/>
                <w:sz w:val="18"/>
                <w:szCs w:val="18"/>
              </w:rPr>
              <w:t>Remdesivir, Yes</w:t>
            </w:r>
          </w:p>
          <w:p w14:paraId="669DC740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1DF0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1 (81.0)</w:t>
            </w:r>
          </w:p>
          <w:p w14:paraId="530513C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7 (19.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3F6F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5 (29-635)</w:t>
            </w:r>
          </w:p>
          <w:p w14:paraId="52B6DE8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2 (25-63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286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FC4B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8 (48.8)</w:t>
            </w:r>
          </w:p>
          <w:p w14:paraId="48F9DE7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57.4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87A7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EC4A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0 (24.9)</w:t>
            </w:r>
          </w:p>
          <w:p w14:paraId="502C097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25.5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34A2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235CFDD9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C58FC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</w:rPr>
            </w:pPr>
            <w:r w:rsidRPr="00E132B5">
              <w:rPr>
                <w:rFonts w:cstheme="minorHAnsi"/>
                <w:sz w:val="18"/>
                <w:szCs w:val="18"/>
              </w:rPr>
              <w:t>Monoclonal antibodies, Yes</w:t>
            </w:r>
          </w:p>
          <w:p w14:paraId="0DDE8415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DC68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2.4)</w:t>
            </w:r>
          </w:p>
          <w:p w14:paraId="703561D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2 (97.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81FB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1.4-349)</w:t>
            </w:r>
          </w:p>
          <w:p w14:paraId="2BE4C35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1 (31-63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7762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C152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33.3)</w:t>
            </w:r>
          </w:p>
          <w:p w14:paraId="01F3428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3 (50.8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AD2C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4476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16.7)</w:t>
            </w:r>
          </w:p>
          <w:p w14:paraId="26B40C9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25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4C6D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25FA678F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33C35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</w:rPr>
            </w:pPr>
            <w:r w:rsidRPr="00E132B5">
              <w:rPr>
                <w:rFonts w:cstheme="minorHAnsi"/>
                <w:sz w:val="18"/>
                <w:szCs w:val="18"/>
              </w:rPr>
              <w:t>Tocilizumab/baricitinib, Yes</w:t>
            </w:r>
          </w:p>
          <w:p w14:paraId="62A996F1" w14:textId="77777777" w:rsidR="00280CA7" w:rsidRPr="00E132B5" w:rsidRDefault="00280CA7" w:rsidP="00712490">
            <w:pPr>
              <w:spacing w:before="40" w:after="40"/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085A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3 (65.7)</w:t>
            </w:r>
          </w:p>
          <w:p w14:paraId="57E412E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5 (34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74EA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9 (45-650)</w:t>
            </w:r>
          </w:p>
          <w:p w14:paraId="0A51A28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2 (8-61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5F06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4C94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5 (52.1)</w:t>
            </w:r>
          </w:p>
          <w:p w14:paraId="155AA09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0 (47.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01EC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A2C5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8 (23.3)</w:t>
            </w:r>
          </w:p>
          <w:p w14:paraId="61C3A9D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28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8A68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41</w:t>
            </w:r>
          </w:p>
        </w:tc>
      </w:tr>
      <w:tr w:rsidR="00280CA7" w:rsidRPr="009B435D" w14:paraId="56D796F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3A7DA" w14:textId="77777777" w:rsidR="00280CA7" w:rsidRPr="00E132B5" w:rsidRDefault="00280CA7" w:rsidP="00712490">
            <w:pPr>
              <w:rPr>
                <w:rFonts w:cstheme="minorHAnsi"/>
                <w:b/>
                <w:bCs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b/>
                <w:bCs/>
                <w:sz w:val="18"/>
                <w:szCs w:val="18"/>
                <w:lang w:eastAsia="es-ES"/>
              </w:rPr>
              <w:t>Outcom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B13F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8AB7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5CBF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DB7B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EA9A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0076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98F3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35CA1FDD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7F3E7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 xml:space="preserve">Hospital stay, </w:t>
            </w:r>
            <w:r w:rsidRPr="00E132B5">
              <w:rPr>
                <w:rFonts w:cstheme="minorHAnsi"/>
                <w:sz w:val="18"/>
                <w:szCs w:val="18"/>
                <w:lang w:val="en-GB"/>
              </w:rPr>
              <w:t xml:space="preserve">≤4 </w:t>
            </w:r>
            <w:r w:rsidRPr="00E132B5">
              <w:rPr>
                <w:rFonts w:cstheme="minorHAnsi"/>
                <w:sz w:val="18"/>
                <w:szCs w:val="18"/>
                <w:lang w:eastAsia="es-ES"/>
              </w:rPr>
              <w:t>days</w:t>
            </w:r>
          </w:p>
          <w:p w14:paraId="3CE49ACB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&gt;4 day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3283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8 (43.5)</w:t>
            </w:r>
          </w:p>
          <w:p w14:paraId="5EFB01A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0 (56.5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C240F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7 (44-1156)</w:t>
            </w:r>
          </w:p>
          <w:p w14:paraId="5B8047F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1 (14-51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5938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8FF0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56.5)</w:t>
            </w:r>
          </w:p>
          <w:p w14:paraId="252D763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4 (45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D8D7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9453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30.6)</w:t>
            </w:r>
          </w:p>
          <w:p w14:paraId="6870CB75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 (20.7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A332D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3</w:t>
            </w:r>
          </w:p>
        </w:tc>
      </w:tr>
      <w:tr w:rsidR="00280CA7" w:rsidRPr="009B435D" w14:paraId="7075F2C9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524F3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In hospital death, Yes</w:t>
            </w:r>
          </w:p>
          <w:p w14:paraId="5FD73293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val="en-US" w:eastAsia="es-ES"/>
              </w:rPr>
            </w:pPr>
            <w:r w:rsidRPr="00E132B5">
              <w:rPr>
                <w:rFonts w:cstheme="minorHAnsi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C295C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 (8.5)</w:t>
            </w:r>
          </w:p>
          <w:p w14:paraId="168BA73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7 (91.5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A6E9B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0.5-56)</w:t>
            </w:r>
          </w:p>
          <w:p w14:paraId="6D91D55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 (43-72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1A0A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CF5DE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14.3)</w:t>
            </w:r>
          </w:p>
          <w:p w14:paraId="22211F4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2 (53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9307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55159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 (0.0)</w:t>
            </w:r>
          </w:p>
          <w:p w14:paraId="278E909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27.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D886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280CA7" w:rsidRPr="009B435D" w14:paraId="3EB05643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00B64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ICU admission, Yes</w:t>
            </w:r>
          </w:p>
          <w:p w14:paraId="4EF1FDA1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BDE8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4.8)</w:t>
            </w:r>
          </w:p>
          <w:p w14:paraId="5AB4E777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6 (95.2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094D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4 (22-200)</w:t>
            </w:r>
          </w:p>
          <w:p w14:paraId="21FA3F44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5 (28-67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9DAAA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65FC2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25.0)</w:t>
            </w:r>
          </w:p>
          <w:p w14:paraId="3D347190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2 (51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58438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E2931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8.3)</w:t>
            </w:r>
          </w:p>
          <w:p w14:paraId="6DDF1643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25.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603E6" w14:textId="77777777" w:rsidR="00280CA7" w:rsidRPr="00E132B5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04</w:t>
            </w:r>
          </w:p>
        </w:tc>
      </w:tr>
      <w:tr w:rsidR="00280CA7" w:rsidRPr="009B435D" w14:paraId="48B074CB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A1BAA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28-day mortality, Yes</w:t>
            </w:r>
          </w:p>
          <w:p w14:paraId="6933FBA2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95C82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9.7)</w:t>
            </w:r>
          </w:p>
          <w:p w14:paraId="3B6E94D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4 (90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1872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2-145)</w:t>
            </w:r>
          </w:p>
          <w:p w14:paraId="7EBAA4BA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7 (43-71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E714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D690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20.8)</w:t>
            </w:r>
          </w:p>
          <w:p w14:paraId="6792BAAF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0 (53.6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0AB9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25A9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4.2)</w:t>
            </w:r>
          </w:p>
          <w:p w14:paraId="56A99A2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1 (27.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B0E4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280CA7" w:rsidRPr="009B435D" w14:paraId="74F6F53A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D5AE6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60-day mortality, Yes</w:t>
            </w:r>
          </w:p>
          <w:p w14:paraId="48150A83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11F13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  <w:p w14:paraId="5F5213C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4 (86.3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DF7D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2 (5-299)</w:t>
            </w:r>
          </w:p>
          <w:p w14:paraId="7AA9A33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7 (43-730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719C5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47B9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29.4)</w:t>
            </w:r>
          </w:p>
          <w:p w14:paraId="56967F0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5 (53.7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4700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AD51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14.7)</w:t>
            </w:r>
          </w:p>
          <w:p w14:paraId="39EDF307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7 (26.6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1304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99</w:t>
            </w:r>
          </w:p>
        </w:tc>
      </w:tr>
      <w:tr w:rsidR="00280CA7" w:rsidRPr="009B435D" w14:paraId="4FCFF24A" w14:textId="77777777" w:rsidTr="00712490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AAAA1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90-day mortality, Yes</w:t>
            </w:r>
          </w:p>
          <w:p w14:paraId="1CE0C65F" w14:textId="77777777" w:rsidR="00280CA7" w:rsidRPr="00E132B5" w:rsidRDefault="00280CA7" w:rsidP="00712490">
            <w:pPr>
              <w:rPr>
                <w:rFonts w:cstheme="minorHAnsi"/>
                <w:sz w:val="18"/>
                <w:szCs w:val="18"/>
                <w:lang w:eastAsia="es-ES"/>
              </w:rPr>
            </w:pPr>
            <w:r w:rsidRPr="00E132B5">
              <w:rPr>
                <w:rFonts w:cstheme="minorHAnsi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6E2DB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 (14.5)</w:t>
            </w:r>
          </w:p>
          <w:p w14:paraId="4CD9DC2D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2 (85.5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0847C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9 (4-278)</w:t>
            </w:r>
          </w:p>
          <w:p w14:paraId="2C477698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0 (43-741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D6E2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69159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27.8)</w:t>
            </w:r>
          </w:p>
          <w:p w14:paraId="0152E75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5 (54.2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2A111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9F18E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16.7)</w:t>
            </w:r>
          </w:p>
          <w:p w14:paraId="35649480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26.4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1CA04" w14:textId="77777777" w:rsidR="00280CA7" w:rsidRPr="00E132B5" w:rsidRDefault="00280CA7" w:rsidP="00712490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132B5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97</w:t>
            </w:r>
          </w:p>
        </w:tc>
      </w:tr>
    </w:tbl>
    <w:p w14:paraId="66A93F8B" w14:textId="77777777" w:rsidR="00280CA7" w:rsidRPr="000E6DAE" w:rsidRDefault="00280CA7" w:rsidP="00280CA7">
      <w:pPr>
        <w:spacing w:line="240" w:lineRule="auto"/>
        <w:ind w:right="-850"/>
        <w:jc w:val="both"/>
        <w:rPr>
          <w:rFonts w:cstheme="minorHAnsi"/>
          <w:sz w:val="18"/>
          <w:szCs w:val="20"/>
          <w:lang w:val="en-GB"/>
        </w:rPr>
      </w:pPr>
      <w:r w:rsidRPr="000E6DAE">
        <w:rPr>
          <w:rFonts w:cstheme="minorHAnsi"/>
          <w:sz w:val="18"/>
          <w:szCs w:val="20"/>
          <w:lang w:val="en-GB"/>
        </w:rPr>
        <w:t>Continuous variables are expressed as median (interquartile range). Categorical variables are expressed as number (percentage).</w:t>
      </w:r>
      <w:r>
        <w:rPr>
          <w:rFonts w:cstheme="minorHAnsi"/>
          <w:sz w:val="18"/>
          <w:szCs w:val="20"/>
          <w:lang w:val="en-GB"/>
        </w:rPr>
        <w:t xml:space="preserve"> </w:t>
      </w:r>
      <w:r w:rsidRPr="000E6DAE">
        <w:rPr>
          <w:rFonts w:cstheme="minorHAnsi"/>
          <w:sz w:val="18"/>
          <w:szCs w:val="20"/>
          <w:lang w:val="en-GB"/>
        </w:rPr>
        <w:t xml:space="preserve">* This category included the following underlying medical conditions: diabetes mellitus, chronic cardiac disease, chronic kidney disease, chronic liver disease, chronic neurologic disease, chronic pulmonary disease, malignancies, and immunosuppressive conditions. </w:t>
      </w:r>
      <w:r w:rsidRPr="000E6DAE">
        <w:rPr>
          <w:rFonts w:cstheme="minorHAnsi"/>
          <w:sz w:val="18"/>
          <w:szCs w:val="20"/>
          <w:vertAlign w:val="superscript"/>
          <w:lang w:val="en-GB"/>
        </w:rPr>
        <w:t>£</w:t>
      </w:r>
      <w:r w:rsidRPr="000E6DAE">
        <w:rPr>
          <w:rFonts w:cstheme="minorHAnsi"/>
          <w:sz w:val="18"/>
          <w:szCs w:val="20"/>
          <w:lang w:val="en-GB"/>
        </w:rPr>
        <w:t xml:space="preserve"> This category included HIV, solid or bone marrow transplant, active hematologic malignancy, receiving immunosuppression, or active chemotherapy. </w:t>
      </w:r>
      <w:r w:rsidRPr="000E6DAE">
        <w:rPr>
          <w:rFonts w:cstheme="minorHAnsi"/>
          <w:sz w:val="18"/>
          <w:szCs w:val="20"/>
          <w:vertAlign w:val="superscript"/>
          <w:lang w:val="en-GB"/>
        </w:rPr>
        <w:t>&amp;</w:t>
      </w:r>
      <w:r w:rsidRPr="000E6DAE">
        <w:rPr>
          <w:rFonts w:cstheme="minorHAnsi"/>
          <w:sz w:val="18"/>
          <w:szCs w:val="20"/>
          <w:lang w:val="en-GB"/>
        </w:rPr>
        <w:t xml:space="preserve"> A positive result was defined according to the manufacturer as: IFN-</w:t>
      </w:r>
      <w:r w:rsidRPr="000E6DAE">
        <w:rPr>
          <w:rFonts w:cstheme="minorHAnsi"/>
          <w:sz w:val="18"/>
          <w:szCs w:val="20"/>
        </w:rPr>
        <w:t>γ</w:t>
      </w:r>
      <w:r w:rsidRPr="000E6DAE">
        <w:rPr>
          <w:rFonts w:cstheme="minorHAnsi"/>
          <w:sz w:val="18"/>
          <w:szCs w:val="20"/>
          <w:lang w:val="en-GB"/>
        </w:rPr>
        <w:t>[mitogen] – IFN-</w:t>
      </w:r>
      <w:r w:rsidRPr="000E6DAE">
        <w:rPr>
          <w:rFonts w:cstheme="minorHAnsi"/>
          <w:sz w:val="18"/>
          <w:szCs w:val="20"/>
        </w:rPr>
        <w:t>γ</w:t>
      </w:r>
      <w:r w:rsidRPr="000E6DAE">
        <w:rPr>
          <w:rFonts w:cstheme="minorHAnsi"/>
          <w:sz w:val="18"/>
          <w:szCs w:val="20"/>
          <w:lang w:val="en-GB"/>
        </w:rPr>
        <w:t>[blank] ≥ 400 mIU/mL. Data are presented as no. (%) unless otherwise indicated. IGRA, SARS-CoV-2 interferon gamma release assay; SpO2/FiO2 ratio, oxygen saturation to fraction of inspired oxygen ratio; TrimericS-IgG, immunoglobulin G antibody serum levels against the trimeric spike protein; BAU, Binding Antibody Units; ICU, intensive care unit.</w:t>
      </w:r>
    </w:p>
    <w:p w14:paraId="6EE10AAB" w14:textId="58A5285B" w:rsidR="00280CA7" w:rsidRDefault="00280CA7">
      <w:pPr>
        <w:rPr>
          <w:rFonts w:ascii="Times New Roman" w:hAnsi="Times New Roman" w:cs="Times New Roman"/>
          <w:lang w:val="en-GB"/>
        </w:rPr>
      </w:pPr>
    </w:p>
    <w:p w14:paraId="52D7A452" w14:textId="35C7BDA0" w:rsidR="00280CA7" w:rsidRDefault="00280CA7">
      <w:pPr>
        <w:rPr>
          <w:rFonts w:ascii="Times New Roman" w:hAnsi="Times New Roman" w:cs="Times New Roman"/>
          <w:lang w:val="en-GB"/>
        </w:rPr>
      </w:pPr>
    </w:p>
    <w:p w14:paraId="1E55AE8A" w14:textId="3964D78E" w:rsidR="00280CA7" w:rsidRPr="00B777EF" w:rsidRDefault="00280CA7" w:rsidP="00280CA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B777EF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B777EF">
        <w:rPr>
          <w:rFonts w:cstheme="minorHAnsi"/>
          <w:b/>
          <w:bCs/>
          <w:sz w:val="20"/>
          <w:szCs w:val="20"/>
          <w:lang w:val="en-GB"/>
        </w:rPr>
        <w:t>2. Characteristics of persons admitted to hospital with COVID-19 according to the vaccinati</w:t>
      </w:r>
      <w:r>
        <w:rPr>
          <w:rFonts w:cstheme="minorHAnsi"/>
          <w:b/>
          <w:bCs/>
          <w:sz w:val="20"/>
          <w:szCs w:val="20"/>
          <w:lang w:val="en-GB"/>
        </w:rPr>
        <w:t>on status at hospital admission</w:t>
      </w:r>
      <w:r w:rsidR="005D17C5">
        <w:rPr>
          <w:rFonts w:cstheme="minorHAnsi"/>
          <w:b/>
          <w:bCs/>
          <w:sz w:val="20"/>
          <w:szCs w:val="20"/>
          <w:lang w:val="en-GB"/>
        </w:rPr>
        <w:t>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2972"/>
        <w:gridCol w:w="1667"/>
        <w:gridCol w:w="1682"/>
        <w:gridCol w:w="1612"/>
        <w:gridCol w:w="851"/>
      </w:tblGrid>
      <w:tr w:rsidR="00280CA7" w:rsidRPr="00E818D6" w14:paraId="14E615D6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AB53" w14:textId="77777777" w:rsidR="00280CA7" w:rsidRPr="00E818D6" w:rsidRDefault="00280CA7" w:rsidP="00712490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Characteristic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0452C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18D6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SARS-CoV-2 unvaccinated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AA7C4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18D6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SARS-CoV-2 vaccinated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2CA90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1F7A4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i/>
                <w:sz w:val="20"/>
                <w:szCs w:val="20"/>
                <w:lang w:val="en-US" w:eastAsia="es-ES"/>
              </w:rPr>
              <w:t>P</w:t>
            </w: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 xml:space="preserve"> Value</w:t>
            </w:r>
          </w:p>
        </w:tc>
      </w:tr>
      <w:tr w:rsidR="00280CA7" w:rsidRPr="00E818D6" w14:paraId="3EA0C464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0829D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FB30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7 (27.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2EB6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1 (73.0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DB78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7234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E818D6" w14:paraId="7D1264B0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AFE4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ex, ma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8D9D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2 (47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A830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2 (56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1363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4 (5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9252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53</w:t>
            </w:r>
          </w:p>
        </w:tc>
      </w:tr>
      <w:tr w:rsidR="00280CA7" w:rsidRPr="00E818D6" w14:paraId="5451A565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D9DF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1C11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6 (48-7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A015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4 (54-8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038E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0 (52-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2271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280CA7" w:rsidRPr="00E818D6" w14:paraId="7AC07B84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2F4F2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ite, non-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BDF4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9 (88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167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2 (89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923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8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D3C5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19</w:t>
            </w:r>
          </w:p>
        </w:tc>
      </w:tr>
      <w:tr w:rsidR="00280CA7" w:rsidRPr="00E818D6" w14:paraId="0CDF76B6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F73B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6D13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0-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57C2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1-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9CFF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1-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B4B9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280CA7" w:rsidRPr="00E818D6" w14:paraId="36DC10BF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9E6F3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umber of comorbidities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*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7DF9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0-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4D6E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0-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44B0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0-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E5A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tr w:rsidR="00280CA7" w:rsidRPr="00E818D6" w14:paraId="4476EED6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B4D20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A810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13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45FB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1 (28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9444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 (2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D2C3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280CA7" w:rsidRPr="00E818D6" w14:paraId="457D9B3B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556F2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Congestive heart failur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5352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7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56F6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 (12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F0EB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475F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63</w:t>
            </w:r>
          </w:p>
        </w:tc>
      </w:tr>
      <w:tr w:rsidR="00280CA7" w:rsidRPr="00E818D6" w14:paraId="3A22B251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909D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BC3E8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14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B863F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11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E0C6A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 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234D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90</w:t>
            </w:r>
          </w:p>
        </w:tc>
      </w:tr>
      <w:tr w:rsidR="00280CA7" w:rsidRPr="00E818D6" w14:paraId="09DFF418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F918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rior strok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F12E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6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420F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 (8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1C52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4403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03</w:t>
            </w:r>
          </w:p>
        </w:tc>
      </w:tr>
      <w:tr w:rsidR="00280CA7" w:rsidRPr="00E818D6" w14:paraId="6A2C3877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3F11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4FE4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3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C04F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 (7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77E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9519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67</w:t>
            </w:r>
          </w:p>
        </w:tc>
      </w:tr>
      <w:tr w:rsidR="00280CA7" w:rsidRPr="00E818D6" w14:paraId="37386F22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F1DE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ulmonary diseas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BC7C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22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B8CA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8 (21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FFCC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1E9E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62</w:t>
            </w:r>
          </w:p>
        </w:tc>
      </w:tr>
      <w:tr w:rsidR="00280CA7" w:rsidRPr="00E818D6" w14:paraId="5116DD84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C483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A354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9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B98F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 (19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865B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409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280CA7" w:rsidRPr="00E818D6" w14:paraId="491CE43C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CF07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alignant neoplas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2B5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6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5D351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 (16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AF8B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46F4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280CA7" w:rsidRPr="00E818D6" w14:paraId="2B4C40E7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CA08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mmunosuppressive condition£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7F10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4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66F2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 (16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44F8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B551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280CA7" w:rsidRPr="00E818D6" w14:paraId="21140091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62A6F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COVID-19 infec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AC7C1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2266B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5.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CA34F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3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5EEF6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18</w:t>
            </w:r>
          </w:p>
        </w:tc>
      </w:tr>
      <w:tr w:rsidR="00280CA7" w:rsidRPr="00E818D6" w14:paraId="27EB8153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667798" w14:textId="77777777" w:rsidR="00280CA7" w:rsidRPr="00E818D6" w:rsidRDefault="00280CA7" w:rsidP="00712490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Clinical presentat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06CF8B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54F2B9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F053EA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CFEE08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</w:tr>
      <w:tr w:rsidR="00280CA7" w:rsidRPr="00E818D6" w14:paraId="6ABEB9F6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D0D8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from symptom onset to admiss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C5BE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.0 (4.0-8.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F0D7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.0 (3.0-7.0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4E9A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.0 (3.0-7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34C9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280CA7" w:rsidRPr="00E818D6" w14:paraId="4EED7031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1028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SpO2/FiO2 ratio at admission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B186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460 (275-45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366E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50 (309-457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EF9D1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50 (302-45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92CE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9</w:t>
            </w:r>
          </w:p>
        </w:tc>
      </w:tr>
      <w:tr w:rsidR="00280CA7" w:rsidRPr="00E818D6" w14:paraId="7ED6BEA1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5D77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733D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1-4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C898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1-4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4283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1-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8176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20</w:t>
            </w:r>
          </w:p>
        </w:tc>
      </w:tr>
      <w:tr w:rsidR="00280CA7" w:rsidRPr="00E818D6" w14:paraId="2C5297CD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5C1C2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X-Ray bilateral lung infiltrate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FD85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1 (61.2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0C080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7 (42.5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9BEC3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8 (47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C31D9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67</w:t>
            </w:r>
          </w:p>
        </w:tc>
      </w:tr>
      <w:tr w:rsidR="00280CA7" w:rsidRPr="00E818D6" w14:paraId="64FC767C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964F90" w14:textId="77777777" w:rsidR="00280CA7" w:rsidRPr="00E818D6" w:rsidRDefault="00280CA7" w:rsidP="00712490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Microbiological dat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773B13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223A2B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1E5D88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F72969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</w:tr>
      <w:tr w:rsidR="00280CA7" w:rsidRPr="00E818D6" w14:paraId="0879A176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A6EF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variant, Omicr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60574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9 (58.2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1B65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3 (56.9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DA04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 (57.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B31F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6</w:t>
            </w:r>
          </w:p>
        </w:tc>
      </w:tr>
      <w:tr w:rsidR="00280CA7" w:rsidRPr="00E818D6" w14:paraId="30218D71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3EA9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owest cycle threshold PC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B313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.8 (19.0-28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5CEC9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.1 (17.7-27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C56B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.3 (18.0-2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83EE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86</w:t>
            </w:r>
          </w:p>
        </w:tc>
      </w:tr>
      <w:tr w:rsidR="00280CA7" w:rsidRPr="00E818D6" w14:paraId="389B48A9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BEF03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BA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CFA1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8 (4.8-1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3207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10 (266-567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071F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81 (10-32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094D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E818D6" w14:paraId="02E0233F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F509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3787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 (20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21FC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8 (87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9594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2 (6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2BFA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E818D6" w14:paraId="1991BB67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4E1B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 &gt;264 BA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4A57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7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8CB19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6 (75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645F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1 (5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364F6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E818D6" w14:paraId="3A7667DF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F233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-IgG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7C1E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 (16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76C5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 (12.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5040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93F8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33</w:t>
            </w:r>
          </w:p>
        </w:tc>
      </w:tr>
      <w:tr w:rsidR="00280CA7" w:rsidRPr="00E818D6" w14:paraId="5E7DC0CD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BA35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mI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6057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3 (15-64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C7D6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33-63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288D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6 (26-6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98C7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49</w:t>
            </w:r>
          </w:p>
        </w:tc>
      </w:tr>
      <w:tr w:rsidR="00280CA7" w:rsidRPr="00E818D6" w14:paraId="718767BA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A505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86C3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49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BB78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2 (50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C3EB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5 (5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F8ED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7</w:t>
            </w:r>
          </w:p>
        </w:tc>
      </w:tr>
      <w:tr w:rsidR="00280CA7" w:rsidRPr="00E818D6" w14:paraId="02FD5BFA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A34F6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SARS-CoV-2 IGRA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9D7D2F">
              <w:rPr>
                <w:rFonts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&amp;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2A97A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 (16.4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08F58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1 (28.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BF17E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2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03C73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69</w:t>
            </w:r>
          </w:p>
        </w:tc>
      </w:tr>
      <w:tr w:rsidR="00280CA7" w:rsidRPr="00E818D6" w14:paraId="323A5F2B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BE29A3" w14:textId="77777777" w:rsidR="00280CA7" w:rsidRPr="00E818D6" w:rsidRDefault="00280CA7" w:rsidP="00712490">
            <w:pPr>
              <w:spacing w:before="40" w:after="40"/>
              <w:rPr>
                <w:rFonts w:cstheme="minorHAnsi"/>
                <w:b/>
                <w:sz w:val="20"/>
                <w:szCs w:val="20"/>
                <w:lang w:val="en-US" w:eastAsia="es-ES"/>
              </w:rPr>
            </w:pPr>
            <w:r w:rsidRPr="00E818D6">
              <w:rPr>
                <w:rFonts w:eastAsia="UniversLTStd-Light" w:cstheme="minorHAnsi"/>
                <w:b/>
                <w:color w:val="000000"/>
                <w:sz w:val="20"/>
                <w:szCs w:val="20"/>
                <w:lang w:val="en-GB"/>
              </w:rPr>
              <w:t>First available laboratory valu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502550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B44967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0B802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4FD210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80CA7" w:rsidRPr="00E818D6" w14:paraId="202F91FB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1C6A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Interleukin-6, pg/mL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F63F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5 (21-14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7BC0E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2-139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3DED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2-13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7D8A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31</w:t>
            </w:r>
          </w:p>
        </w:tc>
      </w:tr>
      <w:tr w:rsidR="00280CA7" w:rsidRPr="00E818D6" w14:paraId="2FDE8939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0001D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-reactive protein, mg/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406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8 (26-9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6A57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2 (23-9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5C34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0 (24-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0815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39</w:t>
            </w:r>
          </w:p>
        </w:tc>
      </w:tr>
      <w:tr w:rsidR="00280CA7" w:rsidRPr="00E818D6" w14:paraId="516D418B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3266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-dimer, 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g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4F6F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 (0.5-1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3286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 (0.4-1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142D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 (0.4-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D388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33</w:t>
            </w:r>
          </w:p>
        </w:tc>
      </w:tr>
      <w:tr w:rsidR="00280CA7" w:rsidRPr="00E818D6" w14:paraId="44AAA143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8506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Ferritin, ng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26B2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96 (150-62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451F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99-48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9321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8 (109-5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529F0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51</w:t>
            </w:r>
          </w:p>
        </w:tc>
      </w:tr>
      <w:tr w:rsidR="00280CA7" w:rsidRPr="00E818D6" w14:paraId="2D66525B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94E2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lastRenderedPageBreak/>
              <w:t>Peripheral lymphocyte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7D43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59 (404-102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5BFC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9 (487-99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A7E0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4 (461-1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30778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28</w:t>
            </w:r>
          </w:p>
        </w:tc>
      </w:tr>
      <w:tr w:rsidR="00280CA7" w:rsidRPr="00E818D6" w14:paraId="31CF3A6A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23E8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B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4C5B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1 (38-10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1B1B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4 (25-1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B37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 (28-1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8812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 w:rsidR="00280CA7" w:rsidRPr="00E818D6" w14:paraId="42D0310F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0C36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550E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6 (255-59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CE1B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55 (304-70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3C0DB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35 (281-6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7C07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280CA7" w:rsidRPr="00E818D6" w14:paraId="0988D0E5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6E863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 T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DF2E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14 (127-37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D93E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9 (154-37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050B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0 (146-3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65A57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84</w:t>
            </w:r>
          </w:p>
        </w:tc>
      </w:tr>
      <w:tr w:rsidR="00280CA7" w:rsidRPr="00E818D6" w14:paraId="0E8CDF02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C2A9C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/CD8 lymphocyte rati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F8D15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9 (1.1-2.6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832B4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5 (1.0-2.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21141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6 (1.0-2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DB95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7</w:t>
            </w:r>
          </w:p>
        </w:tc>
      </w:tr>
      <w:tr w:rsidR="00280CA7" w:rsidRPr="00E818D6" w14:paraId="0B6524B1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4085F" w14:textId="77777777" w:rsidR="00280CA7" w:rsidRPr="00E818D6" w:rsidRDefault="00280CA7" w:rsidP="00712490">
            <w:pPr>
              <w:spacing w:before="40" w:after="40"/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Antivirals/immunomodulator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20AA4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EEFF29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F899B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0EE49D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</w:tr>
      <w:tr w:rsidR="00280CA7" w:rsidRPr="00E818D6" w14:paraId="228BF0A1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D62F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Remdesivir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B185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7 (85.1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298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4 (79.6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4E1D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1 (81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D9F4A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67</w:t>
            </w:r>
          </w:p>
        </w:tc>
      </w:tr>
      <w:tr w:rsidR="00280CA7" w:rsidRPr="00E818D6" w14:paraId="224947EF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B266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onoclonal antibodi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E30E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74AA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2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8248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D9DB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E818D6" w14:paraId="1533F7B0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59615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ocilizumab or baricitinib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F8CF7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5 (67.2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3C590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8 (65.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3150D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3 (6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F7318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280CA7" w:rsidRPr="00E818D6" w14:paraId="406C2443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B1E725" w14:textId="77777777" w:rsidR="00280CA7" w:rsidRPr="00E818D6" w:rsidRDefault="00280CA7" w:rsidP="00712490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E818D6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Outcom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FD1F81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AE6005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A67696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201901" w14:textId="77777777" w:rsidR="00280CA7" w:rsidRPr="00E818D6" w:rsidRDefault="00280CA7" w:rsidP="00712490">
            <w:pPr>
              <w:spacing w:before="40" w:after="40"/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</w:tr>
      <w:tr w:rsidR="00280CA7" w:rsidRPr="00E818D6" w14:paraId="5EEA395E" w14:textId="77777777" w:rsidTr="00712490">
        <w:trPr>
          <w:trHeight w:val="113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80392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Hospital stay, day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DBAB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.0 (4.0-8.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13E6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.0 (3.0-8.0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2A35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.0 (3.0-8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04E5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78</w:t>
            </w:r>
          </w:p>
        </w:tc>
      </w:tr>
      <w:tr w:rsidR="00280CA7" w:rsidRPr="00E818D6" w14:paraId="62CAEE43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7BC3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CU admiss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EC677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6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B1A9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 (4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93B7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B788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39</w:t>
            </w:r>
          </w:p>
        </w:tc>
      </w:tr>
      <w:tr w:rsidR="00280CA7" w:rsidRPr="00E818D6" w14:paraId="61C94448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374D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46BA5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 (10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7921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 (9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B76B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4EF9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11</w:t>
            </w:r>
          </w:p>
        </w:tc>
      </w:tr>
      <w:tr w:rsidR="00280CA7" w:rsidRPr="00E818D6" w14:paraId="0FF7F92B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D6DB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773DC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 (10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ADB6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4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F11E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DF40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13</w:t>
            </w:r>
          </w:p>
        </w:tc>
      </w:tr>
      <w:tr w:rsidR="00280CA7" w:rsidRPr="00E818D6" w14:paraId="19020E52" w14:textId="77777777" w:rsidTr="00712490">
        <w:trPr>
          <w:trHeight w:val="11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1E9F9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0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DC595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 (11.9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5B318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 (15.5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87A4E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 (1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CD960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48</w:t>
            </w:r>
          </w:p>
        </w:tc>
      </w:tr>
    </w:tbl>
    <w:p w14:paraId="77D513D1" w14:textId="77777777" w:rsidR="00280CA7" w:rsidRPr="00331C2B" w:rsidRDefault="00280CA7" w:rsidP="00280CA7">
      <w:pPr>
        <w:spacing w:line="240" w:lineRule="auto"/>
        <w:ind w:right="-284"/>
        <w:jc w:val="both"/>
        <w:rPr>
          <w:rFonts w:cstheme="minorHAnsi"/>
          <w:sz w:val="18"/>
          <w:szCs w:val="20"/>
          <w:lang w:val="en-GB"/>
        </w:rPr>
      </w:pPr>
      <w:r w:rsidRPr="00331C2B">
        <w:rPr>
          <w:rFonts w:cstheme="minorHAnsi"/>
          <w:sz w:val="18"/>
          <w:szCs w:val="20"/>
          <w:lang w:val="en-GB"/>
        </w:rPr>
        <w:t>Continuous variables are expressed as median (interquartile range). Categorical variables are expressed as number (percentage).</w:t>
      </w:r>
      <w:r>
        <w:rPr>
          <w:rFonts w:cstheme="minorHAnsi"/>
          <w:sz w:val="18"/>
          <w:szCs w:val="20"/>
          <w:lang w:val="en-GB"/>
        </w:rPr>
        <w:t xml:space="preserve"> </w:t>
      </w:r>
      <w:r w:rsidRPr="00331C2B">
        <w:rPr>
          <w:rFonts w:cstheme="minorHAnsi"/>
          <w:sz w:val="18"/>
          <w:szCs w:val="20"/>
          <w:lang w:val="en-GB"/>
        </w:rPr>
        <w:t xml:space="preserve">*This category included the following underlying medical conditions: diabetes mellitus, chronic cardiac disease, chronic kidney disease, chronic liver disease, chronic neurologic disease, chronic pulmonary disease, malignancies, and immunosuppressive conditions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£</w:t>
      </w:r>
      <w:r w:rsidRPr="00331C2B">
        <w:rPr>
          <w:rFonts w:cstheme="minorHAnsi"/>
          <w:sz w:val="18"/>
          <w:szCs w:val="20"/>
          <w:lang w:val="en-GB"/>
        </w:rPr>
        <w:t xml:space="preserve"> This category included HIV, solid or bone marrow transplant, active hematologic malignancy, receiving immunosuppression, or active chemotherapy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&amp;</w:t>
      </w:r>
      <w:r w:rsidRPr="00331C2B">
        <w:rPr>
          <w:rFonts w:cstheme="minorHAnsi"/>
          <w:sz w:val="18"/>
          <w:szCs w:val="20"/>
          <w:lang w:val="en-GB"/>
        </w:rPr>
        <w:t xml:space="preserve"> A positive result was defined according to the manufacturer as: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mitogen] –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blank] ≥ 400 mIU/mL. Data are presented as no. (%) unless otherwise indicated. IGRA, SARS-CoV-2 interferon gamma release assay; SpO2/FiO2 ratio, oxygen saturation to fraction of inspired oxygen ratio; TrimericS-IgG, immunoglobulin G antibody serum levels against the trimeric spike protein; BAU, Binding Antibody Units; ICU, intensive care unit.</w:t>
      </w:r>
    </w:p>
    <w:p w14:paraId="4AC262D0" w14:textId="3794A6D7" w:rsidR="00280CA7" w:rsidRDefault="00280CA7">
      <w:pPr>
        <w:rPr>
          <w:rFonts w:ascii="Times New Roman" w:hAnsi="Times New Roman" w:cs="Times New Roman"/>
          <w:lang w:val="en-GB"/>
        </w:rPr>
      </w:pPr>
    </w:p>
    <w:p w14:paraId="66AB4079" w14:textId="1C65B91B" w:rsidR="00280CA7" w:rsidRPr="00B777EF" w:rsidRDefault="00280CA7" w:rsidP="00280CA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B777EF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B777EF">
        <w:rPr>
          <w:rFonts w:cstheme="minorHAnsi"/>
          <w:b/>
          <w:bCs/>
          <w:sz w:val="20"/>
          <w:szCs w:val="20"/>
          <w:lang w:val="en-GB"/>
        </w:rPr>
        <w:t>3. Characteristics of persons admitted to hospital with COVID-19 according to the SARS-CoV-</w:t>
      </w:r>
      <w:r>
        <w:rPr>
          <w:rFonts w:cstheme="minorHAnsi"/>
          <w:b/>
          <w:bCs/>
          <w:sz w:val="20"/>
          <w:szCs w:val="20"/>
          <w:lang w:val="en-GB"/>
        </w:rPr>
        <w:t>2 variant at hospital admission</w:t>
      </w:r>
      <w:r w:rsidR="005D17C5">
        <w:rPr>
          <w:rFonts w:cstheme="minorHAnsi"/>
          <w:b/>
          <w:bCs/>
          <w:sz w:val="20"/>
          <w:szCs w:val="20"/>
          <w:lang w:val="en-GB"/>
        </w:rPr>
        <w:t>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2972"/>
        <w:gridCol w:w="1667"/>
        <w:gridCol w:w="1682"/>
        <w:gridCol w:w="1612"/>
        <w:gridCol w:w="851"/>
      </w:tblGrid>
      <w:tr w:rsidR="00280CA7" w:rsidRPr="009B435D" w14:paraId="3375E676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042EE" w14:textId="77777777" w:rsidR="00280CA7" w:rsidRPr="009B435D" w:rsidRDefault="00280CA7" w:rsidP="00712490">
            <w:pPr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Characteristic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45578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Delta variant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F8820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Omicron varian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621EB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01C98" w14:textId="77777777" w:rsidR="00280CA7" w:rsidRPr="009B435D" w:rsidRDefault="00280CA7" w:rsidP="007124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i/>
                <w:sz w:val="20"/>
                <w:szCs w:val="20"/>
                <w:lang w:val="en-US" w:eastAsia="es-ES"/>
              </w:rPr>
              <w:t>P</w:t>
            </w: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 xml:space="preserve"> Value</w:t>
            </w:r>
          </w:p>
        </w:tc>
      </w:tr>
      <w:tr w:rsidR="00280CA7" w:rsidRPr="009B435D" w14:paraId="623B72D0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6FE4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5D9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06 (42.7)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929A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42 (57.3)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EF30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E69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24E786EE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0715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ex, ma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950B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1 (57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AD0E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3 (51.4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D05E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34 (54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792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69</w:t>
            </w:r>
          </w:p>
        </w:tc>
      </w:tr>
      <w:tr w:rsidR="00280CA7" w:rsidRPr="009B435D" w14:paraId="4967E47C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01D5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1A9D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1 (50-7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E12F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7 (57-85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9A6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0 (52- 8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ECB3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313C0EA5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5568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ite, non Hispani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4EE4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1 (85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5077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30 (91.5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BF72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1 (89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5A9B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16</w:t>
            </w:r>
          </w:p>
        </w:tc>
      </w:tr>
      <w:tr w:rsidR="00280CA7" w:rsidRPr="009B435D" w14:paraId="3FF12691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AA8E2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DC7E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 (1-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A048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2-7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C068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1- 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278C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&lt;0.001 </w:t>
            </w:r>
          </w:p>
        </w:tc>
      </w:tr>
      <w:tr w:rsidR="00280CA7" w:rsidRPr="009B435D" w14:paraId="0E468236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1573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umber of comorbidities</w:t>
            </w:r>
            <w:r w:rsidRPr="009E4E1F">
              <w:rPr>
                <w:rFonts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B272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0-3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9E50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 (0.2-4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3F99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 (0-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9CFD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&lt;0.001 </w:t>
            </w:r>
          </w:p>
        </w:tc>
      </w:tr>
      <w:tr w:rsidR="00280CA7" w:rsidRPr="009B435D" w14:paraId="657ECEB8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E10B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3C75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 (22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361C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6 (25.4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AA47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4.2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5857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280CA7" w:rsidRPr="009B435D" w14:paraId="34A4A7C7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D5F8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Congestive heart failur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6B37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 (6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F5B2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 (14.1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9DF3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5CD5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67</w:t>
            </w:r>
          </w:p>
        </w:tc>
      </w:tr>
      <w:tr w:rsidR="00280CA7" w:rsidRPr="009B435D" w14:paraId="3AF8DD09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5574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244C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8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4E45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1 (14.8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91FA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 (1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0CE5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69</w:t>
            </w:r>
          </w:p>
        </w:tc>
      </w:tr>
      <w:tr w:rsidR="00280CA7" w:rsidRPr="009B435D" w14:paraId="1A32BDBA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7EC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rior strok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18B2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4.7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58F1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 (10.6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E8F4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 (8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AE29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05</w:t>
            </w:r>
          </w:p>
        </w:tc>
      </w:tr>
      <w:tr w:rsidR="00280CA7" w:rsidRPr="009B435D" w14:paraId="5C99B27D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55560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8FE5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3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15D5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 (7.7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6AC5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 (6.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F833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82</w:t>
            </w:r>
          </w:p>
        </w:tc>
      </w:tr>
      <w:tr w:rsidR="00280CA7" w:rsidRPr="009B435D" w14:paraId="4EF28252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159A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ulmonary diseas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81E6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6 (15.1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30FA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7 (26.1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BBF3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3D3D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280CA7" w:rsidRPr="009B435D" w14:paraId="183B0D18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E6C0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2A25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4 (13.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A584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8 (19.7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9FEA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C0CF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31</w:t>
            </w:r>
          </w:p>
        </w:tc>
      </w:tr>
      <w:tr w:rsidR="00280CA7" w:rsidRPr="009B435D" w14:paraId="5AFBFB47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21AA0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alignant neoplasm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43BD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0 (9.4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8D7D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 (16.2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DFF9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3 (13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2463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4</w:t>
            </w:r>
          </w:p>
        </w:tc>
      </w:tr>
      <w:tr w:rsidR="00280CA7" w:rsidRPr="009B435D" w14:paraId="2070DC3D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3AA1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mmunosuppressive condition</w:t>
            </w:r>
            <w:r w:rsidRPr="009E4E1F">
              <w:rPr>
                <w:rFonts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£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0D8E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8 (7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EA1C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5 (17.6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183D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3 (13.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CD26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280CA7" w:rsidRPr="009B435D" w14:paraId="30B70001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BDDEB0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COVID-19 infec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14C73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 (2.8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2AD1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 (4.2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AF7EF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3.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A7500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36</w:t>
            </w:r>
          </w:p>
        </w:tc>
      </w:tr>
      <w:tr w:rsidR="00280CA7" w:rsidRPr="009B435D" w14:paraId="47A33BC6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87F4CF" w14:textId="77777777" w:rsidR="00280CA7" w:rsidRPr="009B435D" w:rsidRDefault="00280CA7" w:rsidP="00712490">
            <w:pPr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Vaccination statu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C7B039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C03A79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8FFD8A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FE58D8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5E74C797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8E49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617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8 (26.4)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3D42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9 (27.5)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F3FA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7 (27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9AE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6</w:t>
            </w:r>
          </w:p>
        </w:tc>
      </w:tr>
      <w:tr w:rsidR="00280CA7" w:rsidRPr="009B435D" w14:paraId="41DEA8FB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19DE1F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since last vaccine dos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6B252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9 (69-18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7E07F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4 (67-176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054A2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0 (67-1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FB954F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39</w:t>
            </w:r>
          </w:p>
          <w:p w14:paraId="529BE64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4D580F6D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0587F1" w14:textId="77777777" w:rsidR="00280CA7" w:rsidRPr="009B435D" w:rsidRDefault="00280CA7" w:rsidP="00712490">
            <w:pPr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Clinical presentat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3CEB76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21EF93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0AEDA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708981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0103A4B9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4A23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from symptom onset to admiss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FD4C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4-7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1892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2-7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6F7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-7)</w:t>
            </w:r>
          </w:p>
          <w:p w14:paraId="0AE5760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DCDF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280CA7" w:rsidRPr="009B435D" w14:paraId="376550CE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309D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lastRenderedPageBreak/>
              <w:t>SpO2/FiO2 ratio at admiss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CBB7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6 (306-45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0CB7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50 (300-45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93DF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50 (302-4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9E72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984</w:t>
            </w:r>
          </w:p>
        </w:tc>
      </w:tr>
      <w:tr w:rsidR="00280CA7" w:rsidRPr="009B435D" w14:paraId="47320A40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9CAE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AA2A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.0 (3.1 to 4.1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E3E6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.9 (3.0 to 4.0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DB52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.0 (3.1 to 4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ADBE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87</w:t>
            </w:r>
          </w:p>
        </w:tc>
      </w:tr>
      <w:tr w:rsidR="00280CA7" w:rsidRPr="009B435D" w14:paraId="70ECC8AB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005F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Bilateral lung infiltrates on X Ra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B221A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8 (54.7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C2221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42.3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A1BF9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8 (47.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3EEBE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098 </w:t>
            </w:r>
          </w:p>
        </w:tc>
      </w:tr>
      <w:tr w:rsidR="00280CA7" w:rsidRPr="009B435D" w14:paraId="764032E3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DB3A76" w14:textId="77777777" w:rsidR="00280CA7" w:rsidRPr="009B435D" w:rsidRDefault="00280CA7" w:rsidP="00712490">
            <w:pPr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Microbiological dat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5EA1E6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75D703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C65B7F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B0BC99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2DC44517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D31A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variant, Omicr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722B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ADBA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8AEF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C37C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611FF1E9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B4E4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owest cycle threshold PCR detect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7129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 (19-3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052E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1 (18-28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8C53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 (18-2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3181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0</w:t>
            </w:r>
          </w:p>
        </w:tc>
      </w:tr>
      <w:tr w:rsidR="00280CA7" w:rsidRPr="009B435D" w14:paraId="618EEB70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0636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mpling time from admission, day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1D4C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1-2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DEF1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1 -1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A937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1-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8CA1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50</w:t>
            </w:r>
          </w:p>
        </w:tc>
      </w:tr>
      <w:tr w:rsidR="00280CA7" w:rsidRPr="009B435D" w14:paraId="4D5DB919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B224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BA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E913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88 (18-474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52D1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45 (8-2308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FA3D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81 (10-327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D832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55</w:t>
            </w:r>
          </w:p>
        </w:tc>
      </w:tr>
      <w:tr w:rsidR="00280CA7" w:rsidRPr="009B435D" w14:paraId="4C8DB082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2E1E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225E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8 (73.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3E7F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94 (66.2) 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7475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72 (69.4)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8FFE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65</w:t>
            </w:r>
          </w:p>
        </w:tc>
      </w:tr>
      <w:tr w:rsidR="00280CA7" w:rsidRPr="009B435D" w14:paraId="5C973A72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94D8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 &gt;264 BA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0403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D11F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623B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5032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7106F631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A1FAD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-IgG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DF7C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7 (16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7758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7 (12.0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43C3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60B9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59</w:t>
            </w:r>
          </w:p>
        </w:tc>
      </w:tr>
      <w:tr w:rsidR="00280CA7" w:rsidRPr="009B435D" w14:paraId="194AF2CC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FB64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mIU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195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53 (47-91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4B81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91 (11-561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73C5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6 (26-63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1FA4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5</w:t>
            </w:r>
          </w:p>
        </w:tc>
      </w:tr>
      <w:tr w:rsidR="00280CA7" w:rsidRPr="009B435D" w14:paraId="213BCFEB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14BC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Positiv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42E8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6 (52.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A2EA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9 (48.6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DE58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5 (50.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AA8D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4</w:t>
            </w:r>
          </w:p>
        </w:tc>
      </w:tr>
      <w:tr w:rsidR="00280CA7" w:rsidRPr="009B435D" w14:paraId="0E6D7826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A42A5D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SARS-CoV-2 IGRA, &amp; Positiv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F9E9E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 (21.7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8F44F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9 (27.5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56AAB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2 (25.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DF7A8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4</w:t>
            </w:r>
          </w:p>
        </w:tc>
      </w:tr>
      <w:tr w:rsidR="00280CA7" w:rsidRPr="00F652C6" w14:paraId="30D4AD83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A70646" w14:textId="77777777" w:rsidR="00280CA7" w:rsidRPr="009B435D" w:rsidRDefault="00280CA7" w:rsidP="00712490">
            <w:pPr>
              <w:rPr>
                <w:rFonts w:cstheme="minorHAnsi"/>
                <w:b/>
                <w:sz w:val="20"/>
                <w:szCs w:val="20"/>
                <w:lang w:val="en-US" w:eastAsia="es-ES"/>
              </w:rPr>
            </w:pPr>
            <w:r w:rsidRPr="009B435D">
              <w:rPr>
                <w:rFonts w:eastAsia="UniversLTStd-Light" w:cstheme="minorHAnsi"/>
                <w:b/>
                <w:color w:val="000000"/>
                <w:sz w:val="20"/>
                <w:szCs w:val="20"/>
                <w:lang w:val="en-GB"/>
              </w:rPr>
              <w:t>First available laboratory valu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A8754F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A9354A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6E0656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F602C3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80CA7" w:rsidRPr="009B435D" w14:paraId="539624FC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136A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Interleukin-6, pg/mL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BA4F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9 (18-133)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4D6A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4 (8-140)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B714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2 (12-139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4810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3</w:t>
            </w:r>
          </w:p>
        </w:tc>
      </w:tr>
      <w:tr w:rsidR="00280CA7" w:rsidRPr="009B435D" w14:paraId="55413933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5A9B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-reactive protein, mg/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DC1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1 (29-99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1B9C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9 (20-89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015D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0 (24-9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325E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280CA7" w:rsidRPr="009B435D" w14:paraId="163FB94D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C3B2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-dimer, 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g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6615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6 (0.4 to 1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24C4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8 (0.5 to 1.9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6418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7 (0.4 to 1.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C8ED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280CA7" w:rsidRPr="009B435D" w14:paraId="2C276302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47C7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Ferritin, ng/m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8A61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78 (163-546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9BD8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72 (84- 462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84B0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8 (109-51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2BF0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7E7E41BB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E1A0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ota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 lymphocyte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9FB6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98 (456-1066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F5FE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73 (461-973.5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03DD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94 (461-101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1888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13</w:t>
            </w:r>
          </w:p>
        </w:tc>
      </w:tr>
      <w:tr w:rsidR="00280CA7" w:rsidRPr="009B435D" w14:paraId="62FC5F7E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C9BB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B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EBFB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9 (32-109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E334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4-114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1725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8-11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D88F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580 </w:t>
            </w:r>
          </w:p>
        </w:tc>
      </w:tr>
      <w:tr w:rsidR="00280CA7" w:rsidRPr="009B435D" w14:paraId="25E508D1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856F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D14A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52 (280-738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F0D9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30 (285-626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9EE9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35 (281-66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202D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446 </w:t>
            </w:r>
          </w:p>
        </w:tc>
      </w:tr>
      <w:tr w:rsidR="00280CA7" w:rsidRPr="009B435D" w14:paraId="7F4AE013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011A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 T-cell count, cells 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29B7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64 (140-414.0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430D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5 (150-370.8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1F8C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0 (146-37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0BF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02</w:t>
            </w:r>
          </w:p>
        </w:tc>
      </w:tr>
      <w:tr w:rsidR="00280CA7" w:rsidRPr="009B435D" w14:paraId="12823D5F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83320F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/CD8 lymphocyte rati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245EB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4 (0.9 to 2.3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52504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8 (1.2 to 2.4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DF47D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6 (1.0 to 2.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D3702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280CA7" w:rsidRPr="009B435D" w14:paraId="52972EFC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7917A4" w14:textId="77777777" w:rsidR="00280CA7" w:rsidRPr="009B435D" w:rsidRDefault="00280CA7" w:rsidP="00712490">
            <w:pPr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522B38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Antiviral</w:t>
            </w:r>
            <w:r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s</w:t>
            </w:r>
            <w:r w:rsidRPr="00522B38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/immunomodulator</w:t>
            </w:r>
            <w:r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8CB5E9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2B827D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9BCE3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105B9C" w14:textId="77777777" w:rsidR="00280CA7" w:rsidRPr="009B435D" w:rsidRDefault="00280CA7" w:rsidP="00712490">
            <w:pPr>
              <w:jc w:val="center"/>
              <w:rPr>
                <w:rFonts w:cstheme="minorHAnsi"/>
                <w:sz w:val="20"/>
                <w:szCs w:val="20"/>
                <w:lang w:val="en-US" w:eastAsia="es-ES"/>
              </w:rPr>
            </w:pPr>
          </w:p>
        </w:tc>
      </w:tr>
      <w:tr w:rsidR="00280CA7" w:rsidRPr="009B435D" w14:paraId="40DB8360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2660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Remdesivir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18E6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6 (81.1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21B6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5 (81.0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1370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1 (81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8B26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  <w:p w14:paraId="0AB0EF5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6E339760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BC36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onoclonal antibodi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3415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0.9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EB66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3.5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809F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 (2.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361C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43</w:t>
            </w:r>
          </w:p>
          <w:p w14:paraId="495C1F8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5E14E6DE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43235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ocilizumab or baricitinib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AF254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84 (79.2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35235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9 (55.6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A0D6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63 (65.7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0052B3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  <w:p w14:paraId="35717EA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3B4BAF9F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E9CBCE" w14:textId="77777777" w:rsidR="00280CA7" w:rsidRPr="009B435D" w:rsidRDefault="00280CA7" w:rsidP="00712490">
            <w:pPr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Outcome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3C9306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E12A51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2136CC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4013FD" w14:textId="77777777" w:rsidR="00280CA7" w:rsidRPr="009B435D" w:rsidRDefault="00280CA7" w:rsidP="00712490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66F77F09" w14:textId="77777777" w:rsidTr="00712490">
        <w:trPr>
          <w:trHeight w:hRule="exact" w:val="25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D310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Hospital stay, day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E408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.5 (3.0 to 7.0)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DEE8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.0 (4.0 to 8.0)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4A46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.0 (3.0 to 8.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505A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97</w:t>
            </w:r>
          </w:p>
        </w:tc>
      </w:tr>
      <w:tr w:rsidR="00280CA7" w:rsidRPr="009B435D" w14:paraId="4604E59E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1572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CU admiss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9800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8 (7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19F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2.8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A2CF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 (4.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CA6B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2</w:t>
            </w:r>
          </w:p>
        </w:tc>
      </w:tr>
      <w:tr w:rsidR="00280CA7" w:rsidRPr="009B435D" w14:paraId="48548BD7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9B324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A56A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8.5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A1D3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 (10.6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F2F0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 (9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B0E6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 w:rsidR="00280CA7" w:rsidRPr="009B435D" w14:paraId="70005155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58BB2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D2EA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 (10.4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3108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 (16.2)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9E322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4 (13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61E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98</w:t>
            </w:r>
          </w:p>
        </w:tc>
      </w:tr>
      <w:tr w:rsidR="00280CA7" w:rsidRPr="009B435D" w14:paraId="75EA117B" w14:textId="77777777" w:rsidTr="00712490">
        <w:trPr>
          <w:trHeight w:hRule="exact" w:val="25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3D18D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0-day mortalit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EF171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 (10.4)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56D56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5 (17.6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44D14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6 (14.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CEE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45</w:t>
            </w:r>
          </w:p>
        </w:tc>
      </w:tr>
    </w:tbl>
    <w:p w14:paraId="0E13D53D" w14:textId="29E83FC1" w:rsidR="00A81B2D" w:rsidRPr="00331C2B" w:rsidRDefault="00280CA7" w:rsidP="00280CA7">
      <w:pPr>
        <w:spacing w:line="240" w:lineRule="auto"/>
        <w:ind w:right="-284"/>
        <w:jc w:val="both"/>
        <w:rPr>
          <w:rFonts w:cstheme="minorHAnsi"/>
          <w:sz w:val="18"/>
          <w:szCs w:val="20"/>
          <w:lang w:val="en-GB"/>
        </w:rPr>
      </w:pPr>
      <w:r w:rsidRPr="00331C2B">
        <w:rPr>
          <w:rFonts w:cstheme="minorHAnsi"/>
          <w:sz w:val="18"/>
          <w:szCs w:val="20"/>
          <w:lang w:val="en-GB"/>
        </w:rPr>
        <w:t>Continuous variables are expressed as median (interquartile range). Categorical variables are expressed as number (percentage).</w:t>
      </w:r>
      <w:r>
        <w:rPr>
          <w:rFonts w:cstheme="minorHAnsi"/>
          <w:sz w:val="18"/>
          <w:szCs w:val="20"/>
          <w:lang w:val="en-GB"/>
        </w:rPr>
        <w:t xml:space="preserve"> </w:t>
      </w:r>
      <w:r w:rsidRPr="00331C2B">
        <w:rPr>
          <w:rFonts w:cstheme="minorHAnsi"/>
          <w:sz w:val="18"/>
          <w:szCs w:val="20"/>
          <w:lang w:val="en-GB"/>
        </w:rPr>
        <w:t xml:space="preserve">*This category included the following underlying medical conditions: diabetes mellitus, chronic cardiac disease, chronic kidney disease, chronic liver disease, chronic neurologic disease, chronic pulmonary disease, malignancies, and immunosuppressive conditions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£</w:t>
      </w:r>
      <w:r w:rsidRPr="00331C2B">
        <w:rPr>
          <w:rFonts w:cstheme="minorHAnsi"/>
          <w:sz w:val="18"/>
          <w:szCs w:val="20"/>
          <w:lang w:val="en-GB"/>
        </w:rPr>
        <w:t xml:space="preserve"> This category included HIV, solid or bone marrow transplant, active hematologic malignancy, receiving immunosuppression, or active chemotherapy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&amp;</w:t>
      </w:r>
      <w:r w:rsidRPr="00331C2B">
        <w:rPr>
          <w:rFonts w:cstheme="minorHAnsi"/>
          <w:sz w:val="18"/>
          <w:szCs w:val="20"/>
          <w:lang w:val="en-GB"/>
        </w:rPr>
        <w:t xml:space="preserve"> A positive result was defined according to the manufacturer as: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mitogen] –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blank] ≥ 400 mIU/mL. Data are presented as no. (%) unless otherwise indicated. IGRA, SARS-CoV-2 interferon gamma release assay; SpO2/FiO2 ratio, oxygen saturation to fraction of inspired oxygen ratio; TrimericS-IgG, immunoglobulin G antibody serum levels against the trimeric spike protein; BAU, Binding Antibody Units; ICU, intensive care unit.</w:t>
      </w:r>
    </w:p>
    <w:p w14:paraId="54A91786" w14:textId="0F347C8C" w:rsidR="00280CA7" w:rsidRPr="00B777EF" w:rsidRDefault="00280CA7" w:rsidP="00280CA7">
      <w:pPr>
        <w:rPr>
          <w:rFonts w:cstheme="minorHAnsi"/>
          <w:b/>
          <w:bCs/>
          <w:sz w:val="20"/>
          <w:szCs w:val="20"/>
          <w:lang w:val="en-GB"/>
        </w:rPr>
      </w:pPr>
      <w:r w:rsidRPr="00B777EF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B777EF">
        <w:rPr>
          <w:rFonts w:cstheme="minorHAnsi"/>
          <w:b/>
          <w:bCs/>
          <w:sz w:val="20"/>
          <w:szCs w:val="20"/>
          <w:lang w:val="en-GB"/>
        </w:rPr>
        <w:t>4. Univariate analysis of 28-day mortality in persons admitted-hospital with COVID-19.</w:t>
      </w: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2741"/>
        <w:gridCol w:w="1436"/>
        <w:gridCol w:w="1436"/>
        <w:gridCol w:w="1436"/>
        <w:gridCol w:w="1445"/>
      </w:tblGrid>
      <w:tr w:rsidR="00280CA7" w:rsidRPr="009B435D" w14:paraId="467F50AB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66CA3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Characteristic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281EF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28-day death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F63B3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Non-28-day death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09481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Al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E07D5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  <w:r w:rsidRPr="006205F2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 xml:space="preserve">P </w:t>
            </w: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Value</w:t>
            </w:r>
          </w:p>
        </w:tc>
      </w:tr>
      <w:tr w:rsidR="00280CA7" w:rsidRPr="009B435D" w14:paraId="2F06BE97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46853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25C3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9.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76DE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4 (90.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060A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7EA5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6AF44FFE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CA614D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ex, 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3948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 (45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5B27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3 (54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B8A1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E7E6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19</w:t>
            </w:r>
          </w:p>
        </w:tc>
      </w:tr>
      <w:tr w:rsidR="00280CA7" w:rsidRPr="009B435D" w14:paraId="62A259E1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ADB8E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BA36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87 (81-8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786D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6 (51-81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C04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0 (52-8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8FCA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0E142A44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5EEF33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B1E9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 (5-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06C8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 (1-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F63D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1-6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4D8F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41BC6D22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A61E8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Number of comorbidities,*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E519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2-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C4C2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0-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1F5D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 (0-4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02C9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3E3D9C0B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B392F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A9B0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8 (33.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A082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2 (23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6906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4.2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DFAD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15</w:t>
            </w:r>
          </w:p>
        </w:tc>
      </w:tr>
      <w:tr w:rsidR="00280CA7" w:rsidRPr="009B435D" w14:paraId="47DC2661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82ED5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Congestive heart failur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97D3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16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6818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 (10.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3CEE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7 (10.9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4D92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10</w:t>
            </w:r>
          </w:p>
        </w:tc>
      </w:tr>
      <w:tr w:rsidR="00280CA7" w:rsidRPr="009B435D" w14:paraId="7C33E5C8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B9367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B94A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37.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1A1B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1 (9.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55F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0 (12.1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0FE9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280CA7" w:rsidRPr="009B435D" w14:paraId="65C4B378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31E7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rior strok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4C254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20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FD72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 (6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E97D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 (8.1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3D95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280CA7" w:rsidRPr="009B435D" w14:paraId="4CC897A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25E188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lastRenderedPageBreak/>
              <w:t>Peripheral arterial dis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9EE3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 (8.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42BE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3 (5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48BF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 (6.0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B51A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45</w:t>
            </w:r>
          </w:p>
        </w:tc>
      </w:tr>
      <w:tr w:rsidR="00280CA7" w:rsidRPr="009B435D" w14:paraId="412552DB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7005DE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ulmonary diseas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DE1B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20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877E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8 (21.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BC32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3 (21.4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9EBB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0A0E32FB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E860F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BDF0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37.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81BC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3 (14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FAF3E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2 (16.9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2853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280CA7" w:rsidRPr="009B435D" w14:paraId="02181C7C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C6750A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alignant neoplas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4E0C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 (29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F9AC5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6 (11.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129B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3 (13.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9590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280CA7" w:rsidRPr="009B435D" w14:paraId="4B2C4DBE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097F7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mmunosuppressive condition£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BB77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16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A733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9 (12.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24811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3 (13.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3742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38</w:t>
            </w:r>
          </w:p>
        </w:tc>
      </w:tr>
      <w:tr w:rsidR="00280CA7" w:rsidRPr="009B435D" w14:paraId="36DA558B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AF4DB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COVID-19 infec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60BB9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3C9DBD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4.0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C13D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 (3.6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129B3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7E5861C2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1107C00" w14:textId="77777777" w:rsidR="00280CA7" w:rsidRPr="009B435D" w:rsidRDefault="00280CA7" w:rsidP="00712490">
            <w:pPr>
              <w:ind w:right="57"/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Vaccination stat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720948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ADD9B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7463F7" w14:textId="77777777" w:rsidR="00280CA7" w:rsidRPr="009B435D" w:rsidRDefault="00280CA7" w:rsidP="00712490">
            <w:pPr>
              <w:ind w:right="57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2BE0B6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280CA7" w:rsidRPr="009B435D" w14:paraId="65ADF04B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AB3FCC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since last vaccine dos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B3361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8 (85-61)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EC18B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05 (66-179)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3B8E7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0 (67-78) 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953BB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475 </w:t>
            </w:r>
          </w:p>
        </w:tc>
      </w:tr>
      <w:tr w:rsidR="00280CA7" w:rsidRPr="009B435D" w14:paraId="0FDF633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85266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DF522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 (29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210A3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6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51DA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7 (27.0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F3A60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11</w:t>
            </w:r>
          </w:p>
        </w:tc>
      </w:tr>
      <w:tr w:rsidR="00280CA7" w:rsidRPr="009B435D" w14:paraId="7A6BE637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EF30B9" w14:textId="77777777" w:rsidR="00280CA7" w:rsidRPr="008462FB" w:rsidRDefault="00280CA7" w:rsidP="00712490">
            <w:pPr>
              <w:spacing w:before="40" w:after="40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Full vaccinate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2CCB9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7 (70.8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B94B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64 (73.2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D5B65A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81 (73.0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C19488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707A6363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6BD0C2" w14:textId="77777777" w:rsidR="00280CA7" w:rsidRPr="008462FB" w:rsidRDefault="00280CA7" w:rsidP="00712490">
            <w:pPr>
              <w:spacing w:before="40" w:after="40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3467EF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842447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0735C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0679C6" w14:textId="77777777" w:rsidR="00280CA7" w:rsidRPr="008462FB" w:rsidRDefault="00280CA7" w:rsidP="00712490">
            <w:pPr>
              <w:spacing w:before="40" w:after="40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280CA7" w:rsidRPr="009B435D" w14:paraId="6B59741E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43D19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from symptom onset-admiss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C603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3-8)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3764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3-7)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D049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3-7) 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4FDCD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563 </w:t>
            </w:r>
          </w:p>
        </w:tc>
      </w:tr>
      <w:tr w:rsidR="00280CA7" w:rsidRPr="009B435D" w14:paraId="11CD92D8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C88A26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pO2/FiO2 ratio at admiss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8B95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.7 (2.3-3.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AD06F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.5 (3.1-4.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B3B5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.5 (3.0-4.6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1678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63</w:t>
            </w:r>
          </w:p>
        </w:tc>
      </w:tr>
      <w:tr w:rsidR="00280CA7" w:rsidRPr="009B435D" w14:paraId="0CB80C66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87120F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 &gt;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C75A8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20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A8E50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3 (5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27C9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8 (7.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17090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280CA7" w:rsidRPr="009B435D" w14:paraId="7D89D581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BC0657F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X-Ray bilateral lung infiltrates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0274B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 (50.0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4406BD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06 (47.3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C3697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18 (47.6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B2984F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615 </w:t>
            </w:r>
          </w:p>
        </w:tc>
      </w:tr>
      <w:tr w:rsidR="00280CA7" w:rsidRPr="009B435D" w14:paraId="00E30A47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D0A8A8" w14:textId="77777777" w:rsidR="00280CA7" w:rsidRPr="009B435D" w:rsidRDefault="00280CA7" w:rsidP="00712490">
            <w:pPr>
              <w:ind w:right="57"/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9B435D">
              <w:rPr>
                <w:rFonts w:cstheme="minorHAnsi"/>
                <w:b/>
                <w:bCs/>
                <w:sz w:val="20"/>
                <w:szCs w:val="20"/>
                <w:lang w:val="en-US" w:eastAsia="es-ES"/>
              </w:rPr>
              <w:t>Microbiological dat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2F2FE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9102CA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24FDC9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8F245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20ACED8C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0DE4AA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variant, Omicr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A214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62.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C809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7 (56.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F165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 (57.3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8B6E2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 w:rsidR="00280CA7" w:rsidRPr="009B435D" w14:paraId="0011B340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21C7A3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Lowest cycle threshold PC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47F6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 (17-2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834F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 (18-2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4911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 (18-29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F0362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19</w:t>
            </w:r>
          </w:p>
        </w:tc>
      </w:tr>
      <w:tr w:rsidR="00280CA7" w:rsidRPr="009B435D" w14:paraId="5A7C58D8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166043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BAU/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7C52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978 (5-567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35656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80 (14-280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4141C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81 (10-3278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43B1A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994</w:t>
            </w:r>
          </w:p>
        </w:tc>
      </w:tr>
      <w:tr w:rsidR="00280CA7" w:rsidRPr="009B435D" w14:paraId="048AD83D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692ECE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Posi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59AF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4 (58.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6883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8 (70.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560D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2 (6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088B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46</w:t>
            </w:r>
          </w:p>
        </w:tc>
      </w:tr>
      <w:tr w:rsidR="00280CA7" w:rsidRPr="009B435D" w14:paraId="7DCA145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964F43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 &gt;264 BAU/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B9288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3 (54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1596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8 (57.1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F90C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41 (56.9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1B2ED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30</w:t>
            </w:r>
          </w:p>
        </w:tc>
      </w:tr>
      <w:tr w:rsidR="00280CA7" w:rsidRPr="009B435D" w14:paraId="192F6279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7C7E7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-IgG, Posi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C821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16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82EB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0 (13.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4BAF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34 (13.7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61850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53</w:t>
            </w:r>
          </w:p>
        </w:tc>
      </w:tr>
      <w:tr w:rsidR="00280CA7" w:rsidRPr="009B435D" w14:paraId="34536C1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E17248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mIU/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A0D9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 (2-145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7F1F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7 (43-71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B16C2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06 (26-636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4CB99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280CA7" w:rsidRPr="009B435D" w14:paraId="5079D2BA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67BC4C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Posi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FA40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 (20.8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544B0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0 (53.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8F619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5 (50.4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5CEC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280CA7" w:rsidRPr="009B435D" w14:paraId="2D157D9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95FE46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SARS-CoV-2 IGRA,&amp; Posi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8BDB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 (4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2D9BD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1 (27.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813B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2 (25.0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8DDE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280CA7" w:rsidRPr="009B435D" w14:paraId="33B9F0CC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81180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QuantiferonTB, medi(IQR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38128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.0 (1.1-9.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FED9B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.7 (3.4-10.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F2F07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.7 (3.2-10.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FB46F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 w:rsidR="00280CA7" w:rsidRPr="009B435D" w14:paraId="3152F19F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F57A04A" w14:textId="77777777" w:rsidR="00280CA7" w:rsidRPr="009B435D" w:rsidRDefault="00280CA7" w:rsidP="00712490">
            <w:pPr>
              <w:ind w:right="57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UniversLTStd-Light" w:cstheme="minorHAnsi"/>
                <w:b/>
                <w:color w:val="000000"/>
                <w:sz w:val="20"/>
                <w:szCs w:val="20"/>
                <w:lang w:val="en-GB"/>
              </w:rPr>
              <w:t>Laboratory valu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AD4372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016354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4C4B1B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EA307D" w14:textId="77777777" w:rsidR="00280CA7" w:rsidRPr="009B435D" w:rsidRDefault="00280CA7" w:rsidP="00712490">
            <w:pPr>
              <w:ind w:right="57"/>
              <w:jc w:val="center"/>
              <w:rPr>
                <w:rFonts w:eastAsia="UniversLTStd-Light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280CA7" w:rsidRPr="009B435D" w14:paraId="3435E307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0C1BCE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Interleukin-6, pg/mL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38CC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0 (55-45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C40BA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8 (11-123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BED4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2-139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A57C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80CA7" w:rsidRPr="009B435D" w14:paraId="174ACC37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5361CE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-reactive protein, mg/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BE2A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75 (45-15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2A05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8 (22-9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F1A7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50 (24-97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79C7A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280CA7" w:rsidRPr="009B435D" w14:paraId="00D3F63D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890FEE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-dimer, 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g/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4EEE8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1 (0.7-3.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E252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7 (0.4-1.3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33D9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.7 (0.4-1.4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E216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280CA7" w:rsidRPr="009B435D" w14:paraId="4FF7CEC1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9A2DC4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Ferritin, ng/m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AAD7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20 (190-910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D9DC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29 (101-48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B86B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8 (109-511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BA14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280CA7" w:rsidRPr="009B435D" w14:paraId="0F3DD714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C39C66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ripheral lymphocyte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3F08A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81 (429-96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F9EC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97 (462-102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BC89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94 (461-101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AD94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32</w:t>
            </w:r>
          </w:p>
        </w:tc>
      </w:tr>
      <w:tr w:rsidR="00280CA7" w:rsidRPr="009B435D" w14:paraId="018CFB5F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70D7C8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B-cell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2F25D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9 (20-59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8CA6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1 (31-11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9AB7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0 (28-113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4744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280CA7" w:rsidRPr="009B435D" w14:paraId="54888184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941480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-cell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333B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55 (269-57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2CD5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31 (281-684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BDE4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35 (281-660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C1CC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86</w:t>
            </w:r>
          </w:p>
        </w:tc>
      </w:tr>
      <w:tr w:rsidR="00280CA7" w:rsidRPr="009B435D" w14:paraId="34C21104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DD778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 T-cell count, cells/</w:t>
            </w:r>
            <w:r w:rsidRPr="008462FB">
              <w:rPr>
                <w:rFonts w:ascii="Cambria Math" w:hAnsi="Cambria Math" w:cs="Cambria Math"/>
                <w:iCs/>
                <w:color w:val="000000"/>
                <w:sz w:val="18"/>
                <w:szCs w:val="18"/>
                <w:lang w:val="en-US"/>
              </w:rPr>
              <w:t>𝜇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F2FF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57 (160-38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FD9D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39 (145-376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5E9E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240 (146-376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AE4A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903</w:t>
            </w:r>
          </w:p>
        </w:tc>
      </w:tr>
      <w:tr w:rsidR="00280CA7" w:rsidRPr="009B435D" w14:paraId="522C77EA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138B17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D4/CD8 lymphocyte rati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CBB38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6 (1.1-2.1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B2B7B4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6 (1.0-2.4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E4BB0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.6 (1.0-2.4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EA438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99</w:t>
            </w:r>
          </w:p>
        </w:tc>
      </w:tr>
      <w:tr w:rsidR="00280CA7" w:rsidRPr="009B435D" w14:paraId="4E6B1A46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F0133DD" w14:textId="77777777" w:rsidR="00280CA7" w:rsidRPr="009B435D" w:rsidRDefault="00280CA7" w:rsidP="00712490">
            <w:pPr>
              <w:ind w:right="57"/>
              <w:rPr>
                <w:rFonts w:cstheme="minorHAnsi"/>
                <w:sz w:val="20"/>
                <w:szCs w:val="20"/>
                <w:lang w:val="en-US" w:eastAsia="es-ES"/>
              </w:rPr>
            </w:pPr>
            <w:r w:rsidRPr="00522B38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Antiviral</w:t>
            </w:r>
            <w:r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s</w:t>
            </w:r>
            <w:r w:rsidRPr="00522B38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/immunomodulator</w:t>
            </w:r>
            <w:r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2F4F52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02D2CE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E16C1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9BD5F0" w14:textId="77777777" w:rsidR="00280CA7" w:rsidRPr="009B435D" w:rsidRDefault="00280CA7" w:rsidP="00712490">
            <w:pPr>
              <w:ind w:right="57"/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280CA7" w:rsidRPr="009B435D" w14:paraId="04281403" w14:textId="77777777" w:rsidTr="00712490">
        <w:trPr>
          <w:trHeight w:hRule="exact" w:val="255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DBD135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Remdesivi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5E00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62.5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05D7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6 (83.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E478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1 (81.0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A700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280CA7" w:rsidRPr="009B435D" w14:paraId="35D94B36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94604E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onoclonal antibodi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F4011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99AB3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 (2.7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0ACA6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6 (2.4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C6487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80CA7" w:rsidRPr="009B435D" w14:paraId="47E2F95A" w14:textId="77777777" w:rsidTr="00712490">
        <w:trPr>
          <w:trHeight w:hRule="exact" w:val="255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C272AFC" w14:textId="77777777" w:rsidR="00280CA7" w:rsidRPr="008462FB" w:rsidRDefault="00280CA7" w:rsidP="00712490">
            <w:pPr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ocilizumab or baricitinib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A8F39E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2 (50.0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96C7CC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51 (67.4)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7B96F5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163 (65.7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5AF12B" w14:textId="77777777" w:rsidR="00280CA7" w:rsidRPr="008462FB" w:rsidRDefault="00280CA7" w:rsidP="00712490">
            <w:pPr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13</w:t>
            </w:r>
          </w:p>
        </w:tc>
      </w:tr>
    </w:tbl>
    <w:p w14:paraId="46FA8F2D" w14:textId="77777777" w:rsidR="00280CA7" w:rsidRPr="00331C2B" w:rsidRDefault="00280CA7" w:rsidP="00280CA7">
      <w:pPr>
        <w:spacing w:line="240" w:lineRule="auto"/>
        <w:jc w:val="both"/>
        <w:rPr>
          <w:rFonts w:cstheme="minorHAnsi"/>
          <w:sz w:val="18"/>
          <w:szCs w:val="20"/>
          <w:lang w:val="en-GB"/>
        </w:rPr>
      </w:pPr>
      <w:r w:rsidRPr="00331C2B">
        <w:rPr>
          <w:rFonts w:cstheme="minorHAnsi"/>
          <w:sz w:val="18"/>
          <w:szCs w:val="20"/>
          <w:lang w:val="en-GB"/>
        </w:rPr>
        <w:t>Continuous variables are expressed as median (interquartile range). Categorical variables are expressed as number (percentage).</w:t>
      </w:r>
      <w:r>
        <w:rPr>
          <w:rFonts w:cstheme="minorHAnsi"/>
          <w:sz w:val="18"/>
          <w:szCs w:val="20"/>
          <w:lang w:val="en-GB"/>
        </w:rPr>
        <w:t xml:space="preserve"> </w:t>
      </w:r>
      <w:r w:rsidRPr="00331C2B">
        <w:rPr>
          <w:rFonts w:cstheme="minorHAnsi"/>
          <w:sz w:val="18"/>
          <w:szCs w:val="20"/>
          <w:lang w:val="en-GB"/>
        </w:rPr>
        <w:t xml:space="preserve">*This category included the following underlying medical conditions: diabetes mellitus, chronic cardiac disease, chronic kidney disease, chronic liver disease, chronic neurologic disease, chronic pulmonary disease, malignancies, and immunosuppressive conditions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£</w:t>
      </w:r>
      <w:r w:rsidRPr="00331C2B">
        <w:rPr>
          <w:rFonts w:cstheme="minorHAnsi"/>
          <w:sz w:val="18"/>
          <w:szCs w:val="20"/>
          <w:lang w:val="en-GB"/>
        </w:rPr>
        <w:t xml:space="preserve"> This category included HIV, solid or bone marrow transplant, active hematologic malignancy, receiving immunosuppression, or active chemotherapy. </w:t>
      </w:r>
      <w:r w:rsidRPr="00331C2B">
        <w:rPr>
          <w:rFonts w:cstheme="minorHAnsi"/>
          <w:sz w:val="18"/>
          <w:szCs w:val="20"/>
          <w:vertAlign w:val="superscript"/>
          <w:lang w:val="en-GB"/>
        </w:rPr>
        <w:t>&amp;</w:t>
      </w:r>
      <w:r w:rsidRPr="00331C2B">
        <w:rPr>
          <w:rFonts w:cstheme="minorHAnsi"/>
          <w:sz w:val="18"/>
          <w:szCs w:val="20"/>
          <w:lang w:val="en-GB"/>
        </w:rPr>
        <w:t xml:space="preserve"> A positive result was defined according to the manufacturer as: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mitogen] – IFN-</w:t>
      </w:r>
      <w:r w:rsidRPr="00331C2B">
        <w:rPr>
          <w:rFonts w:cstheme="minorHAnsi"/>
          <w:sz w:val="18"/>
          <w:szCs w:val="20"/>
        </w:rPr>
        <w:t>γ</w:t>
      </w:r>
      <w:r w:rsidRPr="00331C2B">
        <w:rPr>
          <w:rFonts w:cstheme="minorHAnsi"/>
          <w:sz w:val="18"/>
          <w:szCs w:val="20"/>
          <w:lang w:val="en-GB"/>
        </w:rPr>
        <w:t>[blank] ≥ 400 mIU/mL. Data are presented as no. (%) unless otherwise indicated. IGRA, SARS-CoV-2 interferon gamma release assay; SpO2/FiO2 ratio, oxygen saturation to fraction of inspired oxygen ratio; TrimericS-IgG, immunoglobulin G antibody serum levels against the trimeric spike protein; BAU, Binding Antibody Units; ICU, intensive care unit.</w:t>
      </w:r>
    </w:p>
    <w:p w14:paraId="5CD15B5F" w14:textId="057AFDE1" w:rsidR="00280CA7" w:rsidRDefault="00280CA7">
      <w:pPr>
        <w:rPr>
          <w:rFonts w:ascii="Times New Roman" w:hAnsi="Times New Roman" w:cs="Times New Roman"/>
          <w:lang w:val="en-GB"/>
        </w:rPr>
      </w:pPr>
    </w:p>
    <w:p w14:paraId="5A6A55A3" w14:textId="3C643132" w:rsidR="005D17C5" w:rsidRDefault="005D17C5">
      <w:pPr>
        <w:rPr>
          <w:rFonts w:ascii="Times New Roman" w:hAnsi="Times New Roman" w:cs="Times New Roman"/>
          <w:lang w:val="en-GB"/>
        </w:rPr>
      </w:pPr>
    </w:p>
    <w:p w14:paraId="6AC022FA" w14:textId="680ACC86" w:rsidR="005D17C5" w:rsidRDefault="005D17C5">
      <w:pPr>
        <w:rPr>
          <w:rFonts w:ascii="Times New Roman" w:hAnsi="Times New Roman" w:cs="Times New Roman"/>
          <w:lang w:val="en-GB"/>
        </w:rPr>
      </w:pPr>
    </w:p>
    <w:p w14:paraId="01552C9D" w14:textId="74F4E0A4" w:rsidR="005D17C5" w:rsidRDefault="005D17C5">
      <w:pPr>
        <w:rPr>
          <w:rFonts w:ascii="Times New Roman" w:hAnsi="Times New Roman" w:cs="Times New Roman"/>
          <w:lang w:val="en-GB"/>
        </w:rPr>
      </w:pPr>
    </w:p>
    <w:p w14:paraId="715ADDF9" w14:textId="1FCE3781" w:rsidR="00E2006C" w:rsidRPr="00E2006C" w:rsidRDefault="00E2006C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S5. </w:t>
      </w:r>
      <w:r w:rsidRPr="00A435F4">
        <w:rPr>
          <w:rFonts w:cstheme="minorHAnsi"/>
          <w:b/>
          <w:bCs/>
          <w:sz w:val="20"/>
          <w:szCs w:val="20"/>
          <w:lang w:val="en-GB"/>
        </w:rPr>
        <w:t>Characteristics of persons admitted to hospital with COVID-19 according to the presence of SARS-CoV-2 cellular</w:t>
      </w:r>
      <w:r>
        <w:rPr>
          <w:rFonts w:cstheme="minorHAnsi"/>
          <w:b/>
          <w:bCs/>
          <w:sz w:val="20"/>
          <w:szCs w:val="20"/>
          <w:lang w:val="en-GB"/>
        </w:rPr>
        <w:t xml:space="preserve"> response at hospital admission</w:t>
      </w:r>
    </w:p>
    <w:tbl>
      <w:tblPr>
        <w:tblStyle w:val="Tablaconcuadrcula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1409"/>
        <w:gridCol w:w="1406"/>
        <w:gridCol w:w="1322"/>
        <w:gridCol w:w="850"/>
      </w:tblGrid>
      <w:tr w:rsidR="00E2006C" w:rsidRPr="009B435D" w14:paraId="319C7DA7" w14:textId="77777777" w:rsidTr="00E2006C">
        <w:tc>
          <w:tcPr>
            <w:tcW w:w="29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657532" w14:textId="77777777" w:rsidR="00E2006C" w:rsidRPr="00522B38" w:rsidRDefault="00E2006C" w:rsidP="00712490">
            <w:pPr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</w:pPr>
            <w:bookmarkStart w:id="0" w:name="_Hlk128348787"/>
            <w:r w:rsidRPr="00522B38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Characteristic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DD21B" w14:textId="378ABAE5" w:rsidR="00E2006C" w:rsidRPr="00016133" w:rsidRDefault="00E2006C" w:rsidP="00E2006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36F9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egative</w:t>
            </w:r>
            <w:r w:rsidR="00CF4E9D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/</w:t>
            </w:r>
            <w:bookmarkStart w:id="1" w:name="_GoBack"/>
            <w:bookmarkEnd w:id="1"/>
            <w:r w:rsidRPr="005536F9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borderline</w:t>
            </w:r>
          </w:p>
          <w:p w14:paraId="228258EF" w14:textId="77777777" w:rsidR="00E2006C" w:rsidRPr="00E2006C" w:rsidRDefault="00E2006C" w:rsidP="00E2006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16133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SARS-CoV-2 IGRA </w:t>
            </w:r>
            <w:r w:rsidRPr="005536F9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(&lt;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  <w:r w:rsidRPr="0004692F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00</w:t>
            </w:r>
            <w:r w:rsidRPr="00E2006C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mIU/mL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A9DDD" w14:textId="77777777" w:rsidR="00E2006C" w:rsidRPr="00016133" w:rsidRDefault="00E2006C" w:rsidP="00E2006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16133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Positive</w:t>
            </w:r>
          </w:p>
          <w:p w14:paraId="2FA72DB5" w14:textId="77777777" w:rsidR="00E2006C" w:rsidRPr="00016133" w:rsidRDefault="00E2006C" w:rsidP="00E2006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6133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ARS-CoV-2 IGRA (&gt;200</w:t>
            </w:r>
            <w:r w:rsidRPr="00016133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 mIU/mL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914D80" w14:textId="77777777" w:rsidR="00E2006C" w:rsidRPr="00016133" w:rsidRDefault="00E2006C" w:rsidP="00E2006C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</w:pPr>
            <w:r w:rsidRPr="00016133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>Al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6EBAF" w14:textId="77777777" w:rsidR="00E2006C" w:rsidRPr="00016133" w:rsidRDefault="00E2006C" w:rsidP="00E2006C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</w:pPr>
            <w:r w:rsidRPr="00016133">
              <w:rPr>
                <w:rFonts w:cstheme="minorHAnsi"/>
                <w:b/>
                <w:bCs/>
                <w:i/>
                <w:sz w:val="18"/>
                <w:szCs w:val="18"/>
                <w:lang w:val="en-US" w:eastAsia="es-ES"/>
              </w:rPr>
              <w:t>P</w:t>
            </w:r>
            <w:r w:rsidRPr="00016133">
              <w:rPr>
                <w:rFonts w:cstheme="minorHAnsi"/>
                <w:b/>
                <w:bCs/>
                <w:sz w:val="18"/>
                <w:szCs w:val="18"/>
                <w:lang w:val="en-US" w:eastAsia="es-ES"/>
              </w:rPr>
              <w:t xml:space="preserve"> Value</w:t>
            </w:r>
          </w:p>
        </w:tc>
      </w:tr>
      <w:tr w:rsidR="00E2006C" w:rsidRPr="00E2006C" w14:paraId="284AEBC4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B8D4AC8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522B38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o, %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67AAFB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3 (49.6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B3461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5 (50.4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948E9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2EED1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75DD9F88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439891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ex, mal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40CEC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0 (56.9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48F1B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4 (51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6EFD3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4 (54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F5C04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6</w:t>
            </w:r>
          </w:p>
        </w:tc>
      </w:tr>
      <w:tr w:rsidR="00E2006C" w:rsidRPr="00E2006C" w14:paraId="68BFC708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E1266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54C5C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6 (59-85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33F3E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49-79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21B16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0 (52-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9E877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2006C" w:rsidRPr="00E2006C" w14:paraId="5E1AAEB9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435FD7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ite, non-Hispanic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07E1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2 (91.1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B2210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9 (87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AA003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1 (89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D7A67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16</w:t>
            </w:r>
          </w:p>
        </w:tc>
      </w:tr>
      <w:tr w:rsidR="00E2006C" w:rsidRPr="00E2006C" w14:paraId="3D8ACCF7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ADDA94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A744C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2-7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060DB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1-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48D84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1-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9E21F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E2006C" w:rsidRPr="00E2006C" w14:paraId="6CF2342B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5E258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umber of comorbidities</w:t>
            </w: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*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290FC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1-4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50106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 (0-3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920C9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 (0-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A008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E2006C" w:rsidRPr="00E2006C" w14:paraId="45084E40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857A0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D64E4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26.8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8683C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21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7AAFA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 (24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B085C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5</w:t>
            </w:r>
          </w:p>
        </w:tc>
      </w:tr>
      <w:tr w:rsidR="00E2006C" w:rsidRPr="00E2006C" w14:paraId="2AD97811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AEC0DE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Congestive heart failure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29F9C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14.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F840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9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58163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0 (12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5945D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47</w:t>
            </w:r>
          </w:p>
        </w:tc>
      </w:tr>
      <w:tr w:rsidR="00E2006C" w:rsidRPr="00E2006C" w14:paraId="30800EB2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FDCBE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46A8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3 (10.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84AB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 (11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F6F77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7 (10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8077C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E2006C" w:rsidRPr="00E2006C" w14:paraId="5B928C45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090BD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rior stroke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7D86D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 (6.5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AABA5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9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BAE24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 (8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87E61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485</w:t>
            </w:r>
          </w:p>
        </w:tc>
      </w:tr>
      <w:tr w:rsidR="00E2006C" w:rsidRPr="00E2006C" w14:paraId="1E20567F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1C0856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7899D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4.9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B2BBB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7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D79FC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6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18DE9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96</w:t>
            </w:r>
          </w:p>
        </w:tc>
      </w:tr>
      <w:tr w:rsidR="00E2006C" w:rsidRPr="00E2006C" w14:paraId="4033C887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A3017B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Pulmonary disease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7CA02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 (22.8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17E0A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5 (20.0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12A8F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3 (21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8989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644</w:t>
            </w:r>
          </w:p>
        </w:tc>
      </w:tr>
      <w:tr w:rsidR="00E2006C" w:rsidRPr="00E2006C" w14:paraId="1100585C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A0C8CC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44073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6 (21.1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D578F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 (12.8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D4C4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2 (16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B334E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E2006C" w:rsidRPr="00E2006C" w14:paraId="38AE0776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4A72E0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alignant neoplasm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5D0B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6 (13.0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4F86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 (13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7ABE9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EF918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E2006C" w:rsidRPr="00E2006C" w14:paraId="532A1707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610E8A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mmunosuppressive condition</w:t>
            </w: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£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77815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5 (12.2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AA1C8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14.4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5682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13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492C0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709</w:t>
            </w:r>
          </w:p>
        </w:tc>
      </w:tr>
      <w:tr w:rsidR="00E2006C" w:rsidRPr="00E2006C" w14:paraId="7DDFA09E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C23A44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rior COVID-19 infection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420A9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3.3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9BF13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4.0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814F4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3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A31A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E2006C" w:rsidRPr="00E2006C" w14:paraId="4B820E0F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21BC25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bookmarkStart w:id="2" w:name="_Hlk127741128"/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Vaccination statu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B9CE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F0C0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7C642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1ABAE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036BC186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6227F2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BA3483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27.6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16C6B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3 (26.4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D1443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7 (27.0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341DE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87</w:t>
            </w:r>
          </w:p>
        </w:tc>
      </w:tr>
      <w:tr w:rsidR="00E2006C" w:rsidRPr="00E2006C" w14:paraId="3EC37BBC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EBD160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FA249A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Vaccinated</w:t>
            </w: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CC235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9 (72.4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4CE2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2 (73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153FD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1 (73.0)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743F62F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7F40357B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6EC086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since last vaccine dose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DCBDB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73-184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677BE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5 (59-175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7087BE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0 (67-17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86D90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17</w:t>
            </w:r>
          </w:p>
        </w:tc>
      </w:tr>
      <w:bookmarkEnd w:id="2"/>
      <w:tr w:rsidR="00E2006C" w:rsidRPr="00E2006C" w14:paraId="5CA34BF3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0B761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97DC4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EA7A0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58C15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E6CD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4DD020B1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FA5982B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Days from symptom onset to admission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ECBA33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-7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41E0C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3-8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59240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- 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C83CC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377</w:t>
            </w:r>
          </w:p>
        </w:tc>
      </w:tr>
      <w:tr w:rsidR="00E2006C" w:rsidRPr="00E2006C" w14:paraId="0322D936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2F8F2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pO2/FiO2 ratio at admission</w:t>
            </w:r>
            <w:r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(*100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95432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.4 (2.8-4.1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3E87A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.5 (3.4-4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E648E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.5 (3.0-4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8048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2006C" w:rsidRPr="00E2006C" w14:paraId="2B6F5A10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F38D22" w14:textId="77777777" w:rsidR="00E2006C" w:rsidRPr="003872C2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3872C2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</w:t>
            </w:r>
          </w:p>
          <w:p w14:paraId="1C7A4B1D" w14:textId="77777777" w:rsidR="00E2006C" w:rsidRPr="003872C2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3872C2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WHO severity score &gt;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A0686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1-4.1)</w:t>
            </w:r>
          </w:p>
          <w:p w14:paraId="16D15112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 (11.4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FCE5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0-4.0)</w:t>
            </w:r>
          </w:p>
          <w:p w14:paraId="1A3CDA25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4 (3.2) 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8989C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.0 (3.1-4.1)</w:t>
            </w:r>
          </w:p>
          <w:p w14:paraId="56780E1B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7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C2081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87</w:t>
            </w:r>
          </w:p>
          <w:p w14:paraId="6CBD0B8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E2006C" w:rsidRPr="00E2006C" w14:paraId="55B75D2B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9DED793" w14:textId="77777777" w:rsidR="00E2006C" w:rsidRPr="003872C2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3872C2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X-Ray bilateral lung infiltrates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5011259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6 (45.5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29A20C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49.6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3A654D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8 (47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4D04A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298</w:t>
            </w:r>
          </w:p>
        </w:tc>
      </w:tr>
      <w:tr w:rsidR="00E2006C" w:rsidRPr="00E2006C" w14:paraId="53DA514C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7E1BF3" w14:textId="77777777" w:rsidR="00E2006C" w:rsidRPr="003872C2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crobiological dat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03379B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918BE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B6E5EC" w14:textId="77777777" w:rsidR="00E2006C" w:rsidRPr="003872C2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F71B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5B209187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96DA5F3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variant, Omicron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84573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3 (59.3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1276E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9 (55.2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675B7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2 (57.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2DF51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524</w:t>
            </w:r>
          </w:p>
        </w:tc>
      </w:tr>
      <w:tr w:rsidR="00E2006C" w:rsidRPr="00E2006C" w14:paraId="33BA7687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7BD2E5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Lowest cycle threshold PCR 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65AE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 (17-29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952B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 (19-28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16FC4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 (18-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A6DF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130</w:t>
            </w:r>
          </w:p>
        </w:tc>
      </w:tr>
      <w:tr w:rsidR="00E2006C" w:rsidRPr="00E2006C" w14:paraId="2AE6927D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61D6F0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BAU/mL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F810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3 (4.8-2535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5496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90 (81-3650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5DAAD0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81 (10-327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6EE8D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E2006C" w:rsidRPr="00E2006C" w14:paraId="6B00297E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8E82D9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, Positiv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3EBCE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73 (59.3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E3119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9 (79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259B2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72 (69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BDF8D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E2006C" w:rsidRPr="00E2006C" w14:paraId="35F8AAF6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44BB5E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TrimericS-IgG &gt;264 BAU/mL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D4AA8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9 (48.0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9F3C1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2 (65.6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1ED7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41 (56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8ED7C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E2006C" w:rsidRPr="00E2006C" w14:paraId="5919E07D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C365A7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N-IgG, Positiv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1F79A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1 (8.9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BE30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3 (18.4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913CB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D302A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E2006C" w:rsidRPr="00E2006C" w14:paraId="181BCF35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C6061B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SARS-CoV-2 IGRA, mIU/mL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E52CD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2 (0.5-80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F56D8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35 (337-175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77837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06 (26-6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FB91F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2006C" w:rsidRPr="00E2006C" w14:paraId="26800E31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E8DE3F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SARS-CoV-2 IGRA</w:t>
            </w: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amp;</w:t>
            </w: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3075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8 (14.6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5DFA4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4 (35.2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56ABC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2 (25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08465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2006C" w:rsidRPr="00E2006C" w14:paraId="21DD2133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AD2E51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Mitogen-QuantiferonTB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D69BF7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.6 (2.4-10.0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2A119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.8 (3.4-9.9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1DD4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.7 (3.2-10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26D0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827</w:t>
            </w:r>
          </w:p>
        </w:tc>
      </w:tr>
      <w:tr w:rsidR="00E2006C" w:rsidRPr="00E2006C" w14:paraId="4D43E06D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4F66D6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QuantiferonTB, Positive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28FA4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3.5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1579A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4 (3.6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5E83CF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77354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902</w:t>
            </w:r>
          </w:p>
        </w:tc>
      </w:tr>
      <w:tr w:rsidR="00E2006C" w:rsidRPr="00E2006C" w14:paraId="3A0CCBCD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058433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AD60C2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5D036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18A5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5647C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2006C" w:rsidRPr="00E2006C" w14:paraId="1AA54D09" w14:textId="77777777" w:rsidTr="00E2006C">
        <w:trPr>
          <w:trHeight w:val="125"/>
        </w:trPr>
        <w:tc>
          <w:tcPr>
            <w:tcW w:w="29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7F352E3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Hospital stay, days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BF9904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4-9)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D5E2465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-7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FA6E69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3-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E84B7F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E2006C" w:rsidRPr="00E2006C" w14:paraId="34F66847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891C86" w14:textId="77777777" w:rsidR="00E2006C" w:rsidRPr="00E2006C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ICU admission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181AB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 (7.3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C6D19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 (2.4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63CE0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2 (4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E478AE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83</w:t>
            </w:r>
          </w:p>
        </w:tc>
      </w:tr>
      <w:tr w:rsidR="00E2006C" w:rsidRPr="00E2006C" w14:paraId="7383A17B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B470E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8-day mortality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1DE1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9 (15.4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A1274A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5 (4.0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6D180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9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408038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E2006C" w:rsidRPr="00E2006C" w14:paraId="2337270D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D6F448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0-day mortality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626BB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24 (19.5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E88CB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8.0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6BAFA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4 (13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3DC18D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10</w:t>
            </w:r>
          </w:p>
        </w:tc>
      </w:tr>
      <w:tr w:rsidR="00E2006C" w:rsidRPr="00E2006C" w14:paraId="10ADC39C" w14:textId="77777777" w:rsidTr="00E2006C">
        <w:trPr>
          <w:trHeight w:val="125"/>
        </w:trPr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5E1D5B2" w14:textId="77777777" w:rsidR="00E2006C" w:rsidRPr="008462FB" w:rsidRDefault="00E2006C" w:rsidP="00E2006C">
            <w:pPr>
              <w:spacing w:after="0" w:line="240" w:lineRule="auto"/>
              <w:ind w:right="57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8462FB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90-day mortality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CFDB71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6 (21.1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22465C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10 (8.0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F1F5C3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36 (14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6E1879" w14:textId="77777777" w:rsidR="00E2006C" w:rsidRPr="00E2006C" w:rsidRDefault="00E2006C" w:rsidP="00E2006C">
            <w:pPr>
              <w:spacing w:after="0" w:line="240" w:lineRule="auto"/>
              <w:ind w:right="57"/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</w:pPr>
            <w:r w:rsidRPr="00E2006C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</w:tbl>
    <w:bookmarkEnd w:id="0"/>
    <w:p w14:paraId="08F7854E" w14:textId="77777777" w:rsidR="00A81B2D" w:rsidRDefault="00E2006C" w:rsidP="00A81B2D">
      <w:pPr>
        <w:jc w:val="both"/>
        <w:rPr>
          <w:rFonts w:cstheme="minorHAnsi"/>
          <w:sz w:val="18"/>
          <w:szCs w:val="20"/>
          <w:lang w:val="en-GB"/>
        </w:rPr>
      </w:pPr>
      <w:r w:rsidRPr="000326B5">
        <w:rPr>
          <w:rFonts w:cstheme="minorHAnsi"/>
          <w:sz w:val="18"/>
          <w:szCs w:val="20"/>
          <w:lang w:val="en-GB"/>
        </w:rPr>
        <w:t xml:space="preserve">Continuous variables are expressed as median (interquartile range). Categorical variables are expressed as number (percentage). *This category included the following underlying medical conditions: diabetes mellitus, chronic cardiac disease, chronic kidney disease, chronic liver disease, chronic neurologic disease, chronic pulmonary disease, malignancies, and immunosuppressive conditions. </w:t>
      </w:r>
      <w:r w:rsidRPr="000326B5">
        <w:rPr>
          <w:rFonts w:cstheme="minorHAnsi"/>
          <w:sz w:val="18"/>
          <w:szCs w:val="20"/>
          <w:vertAlign w:val="superscript"/>
          <w:lang w:val="en-GB"/>
        </w:rPr>
        <w:t>£</w:t>
      </w:r>
      <w:r w:rsidRPr="000326B5">
        <w:rPr>
          <w:rFonts w:cstheme="minorHAnsi"/>
          <w:sz w:val="18"/>
          <w:szCs w:val="20"/>
          <w:lang w:val="en-GB"/>
        </w:rPr>
        <w:t>This category included HIV, solid or bone marrow transplant, active hematologic malignancy, receiving immunosuppr</w:t>
      </w:r>
      <w:r>
        <w:rPr>
          <w:rFonts w:cstheme="minorHAnsi"/>
          <w:sz w:val="18"/>
          <w:szCs w:val="20"/>
          <w:lang w:val="en-GB"/>
        </w:rPr>
        <w:t xml:space="preserve">ession, or active chemotherapy. </w:t>
      </w:r>
      <w:r w:rsidRPr="009A1662">
        <w:rPr>
          <w:rFonts w:cstheme="minorHAnsi"/>
          <w:iCs/>
          <w:color w:val="000000"/>
          <w:sz w:val="18"/>
          <w:szCs w:val="18"/>
          <w:vertAlign w:val="superscript"/>
          <w:lang w:val="en-US"/>
        </w:rPr>
        <w:t>#</w:t>
      </w:r>
      <w:r>
        <w:rPr>
          <w:rFonts w:cstheme="minorHAnsi"/>
          <w:sz w:val="18"/>
          <w:szCs w:val="20"/>
          <w:lang w:val="en-GB"/>
        </w:rPr>
        <w:t xml:space="preserve">Of 181 vaccinated patients, 103 (57%) were fully vaccinated and 78 (43%) had received a booster dose. </w:t>
      </w:r>
      <w:r w:rsidRPr="000326B5">
        <w:rPr>
          <w:rFonts w:cstheme="minorHAnsi"/>
          <w:sz w:val="18"/>
          <w:szCs w:val="20"/>
          <w:vertAlign w:val="superscript"/>
          <w:lang w:val="en-GB"/>
        </w:rPr>
        <w:t>&amp;</w:t>
      </w:r>
      <w:r w:rsidRPr="000326B5">
        <w:rPr>
          <w:rFonts w:cstheme="minorHAnsi"/>
          <w:sz w:val="18"/>
          <w:szCs w:val="20"/>
          <w:lang w:val="en-GB"/>
        </w:rPr>
        <w:t>A positive result was defined according to the manufacturer as: IFN-</w:t>
      </w:r>
      <w:r w:rsidRPr="000326B5">
        <w:rPr>
          <w:rFonts w:cstheme="minorHAnsi"/>
          <w:sz w:val="18"/>
          <w:szCs w:val="20"/>
        </w:rPr>
        <w:t>γ</w:t>
      </w:r>
      <w:r w:rsidRPr="000326B5">
        <w:rPr>
          <w:rFonts w:cstheme="minorHAnsi"/>
          <w:sz w:val="18"/>
          <w:szCs w:val="20"/>
          <w:lang w:val="en-GB"/>
        </w:rPr>
        <w:t>[mitogen] – IFN-</w:t>
      </w:r>
      <w:r w:rsidRPr="000326B5">
        <w:rPr>
          <w:rFonts w:cstheme="minorHAnsi"/>
          <w:sz w:val="18"/>
          <w:szCs w:val="20"/>
        </w:rPr>
        <w:t>γ</w:t>
      </w:r>
      <w:r w:rsidRPr="000326B5">
        <w:rPr>
          <w:rFonts w:cstheme="minorHAnsi"/>
          <w:sz w:val="18"/>
          <w:szCs w:val="20"/>
          <w:lang w:val="en-GB"/>
        </w:rPr>
        <w:t>[blank] ≥ 400 mIU/mL. Data are presented as no. (%) unless otherwise indicated. IGRA, SARS-CoV-2 interferon gamma release assay; SpO2/FiO2 ratio, oxygen saturation to fraction of inspired oxygen ratio; TrimericS-IgG, immunoglobulin G antibody serum levels against the trimeric spike protein; BAU, Binding Antibody Units; ICU, intensive care unit</w:t>
      </w:r>
      <w:r w:rsidR="00A81B2D">
        <w:rPr>
          <w:rFonts w:cstheme="minorHAnsi"/>
          <w:sz w:val="18"/>
          <w:szCs w:val="20"/>
          <w:lang w:val="en-GB"/>
        </w:rPr>
        <w:t>.</w:t>
      </w:r>
    </w:p>
    <w:p w14:paraId="2583B498" w14:textId="310431CE" w:rsidR="00280CA7" w:rsidRPr="00A81B2D" w:rsidRDefault="00280CA7" w:rsidP="00A81B2D">
      <w:pPr>
        <w:jc w:val="both"/>
        <w:rPr>
          <w:rFonts w:cstheme="minorHAnsi"/>
          <w:sz w:val="18"/>
          <w:szCs w:val="20"/>
          <w:lang w:val="en-GB"/>
        </w:rPr>
      </w:pPr>
      <w:r w:rsidRPr="00315295">
        <w:rPr>
          <w:rFonts w:cstheme="minorHAnsi"/>
          <w:b/>
          <w:sz w:val="20"/>
          <w:szCs w:val="20"/>
          <w:lang w:val="en-US"/>
        </w:rPr>
        <w:lastRenderedPageBreak/>
        <w:t xml:space="preserve">Fig. </w:t>
      </w:r>
      <w:r>
        <w:rPr>
          <w:rFonts w:cstheme="minorHAnsi"/>
          <w:b/>
          <w:sz w:val="20"/>
          <w:szCs w:val="20"/>
          <w:lang w:val="en-US"/>
        </w:rPr>
        <w:t>S</w:t>
      </w:r>
      <w:r w:rsidRPr="00315295">
        <w:rPr>
          <w:rFonts w:cstheme="minorHAnsi"/>
          <w:b/>
          <w:sz w:val="20"/>
          <w:szCs w:val="20"/>
          <w:lang w:val="en-US"/>
        </w:rPr>
        <w:t>1. Correlation of interferon-ɣ levels with inflammatory biomarkers and IgG anti-spike antibodies in persons hospitalized with COVID-19.</w:t>
      </w:r>
    </w:p>
    <w:p w14:paraId="6E19A6DF" w14:textId="27696AB9" w:rsidR="00280CA7" w:rsidRDefault="00280CA7">
      <w:pPr>
        <w:rPr>
          <w:rFonts w:ascii="Times New Roman" w:hAnsi="Times New Roman" w:cs="Times New Roman"/>
          <w:lang w:val="en-US"/>
        </w:rPr>
      </w:pPr>
      <w:r w:rsidRPr="00296F12">
        <w:rPr>
          <w:rFonts w:cstheme="minorHAnsi"/>
          <w:noProof/>
          <w:sz w:val="20"/>
          <w:szCs w:val="20"/>
          <w:lang w:eastAsia="es-ES"/>
        </w:rPr>
        <w:drawing>
          <wp:inline distT="0" distB="0" distL="0" distR="0" wp14:anchorId="48CF5DEF" wp14:editId="3A96E0B0">
            <wp:extent cx="5396230" cy="3706161"/>
            <wp:effectExtent l="0" t="0" r="1270" b="2540"/>
            <wp:docPr id="4" name="Imagen 4" descr="\\cs.san.gva.es\dfs_d20\HDOCS_D20\74380029F\Mis documentos\Mis imágenes\Screenshots\Captura de pantalla (3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s.san.gva.es\dfs_d20\HDOCS_D20\74380029F\Mis documentos\Mis imágenes\Screenshots\Captura de pantalla (38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0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1D221" w14:textId="16920407" w:rsidR="00280CA7" w:rsidRDefault="00280CA7" w:rsidP="00280CA7">
      <w:pPr>
        <w:shd w:val="clear" w:color="auto" w:fill="FFFFFF"/>
        <w:spacing w:line="276" w:lineRule="auto"/>
        <w:jc w:val="both"/>
        <w:rPr>
          <w:rFonts w:cstheme="minorHAnsi"/>
          <w:sz w:val="18"/>
          <w:szCs w:val="18"/>
          <w:lang w:val="en-GB"/>
        </w:rPr>
      </w:pPr>
      <w:r w:rsidRPr="00585276">
        <w:rPr>
          <w:rFonts w:cstheme="minorHAnsi"/>
          <w:sz w:val="18"/>
          <w:szCs w:val="18"/>
          <w:lang w:val="en-US"/>
        </w:rPr>
        <w:t xml:space="preserve">IL-6, </w:t>
      </w:r>
      <w:r w:rsidRPr="00585276">
        <w:rPr>
          <w:rFonts w:cstheme="minorHAnsi"/>
          <w:color w:val="000000"/>
          <w:sz w:val="18"/>
          <w:szCs w:val="18"/>
          <w:lang w:val="en-US"/>
        </w:rPr>
        <w:t>Interleukin-6;</w:t>
      </w:r>
      <w:r w:rsidRPr="00585276">
        <w:rPr>
          <w:rFonts w:cstheme="minorHAnsi"/>
          <w:sz w:val="18"/>
          <w:szCs w:val="18"/>
          <w:lang w:val="en-US"/>
        </w:rPr>
        <w:t xml:space="preserve"> CRP,</w:t>
      </w:r>
      <w:r w:rsidRPr="00585276">
        <w:rPr>
          <w:rFonts w:cstheme="minorHAnsi"/>
          <w:iCs/>
          <w:color w:val="000000"/>
          <w:sz w:val="18"/>
          <w:szCs w:val="18"/>
          <w:lang w:val="en-US"/>
        </w:rPr>
        <w:t xml:space="preserve"> C-reactive protein;</w:t>
      </w:r>
      <w:r w:rsidRPr="00585276">
        <w:rPr>
          <w:rFonts w:cstheme="minorHAnsi"/>
          <w:sz w:val="18"/>
          <w:szCs w:val="18"/>
          <w:lang w:val="en-US"/>
        </w:rPr>
        <w:t xml:space="preserve"> Lymphocytes</w:t>
      </w:r>
      <w:r>
        <w:rPr>
          <w:rFonts w:cstheme="minorHAnsi"/>
          <w:sz w:val="18"/>
          <w:szCs w:val="18"/>
          <w:lang w:val="en-US"/>
        </w:rPr>
        <w:t>, total</w:t>
      </w:r>
      <w:r w:rsidRPr="00585276">
        <w:rPr>
          <w:rFonts w:cstheme="minorHAnsi"/>
          <w:iCs/>
          <w:color w:val="000000"/>
          <w:sz w:val="18"/>
          <w:szCs w:val="18"/>
          <w:lang w:val="en-US"/>
        </w:rPr>
        <w:t xml:space="preserve"> </w:t>
      </w:r>
      <w:r>
        <w:rPr>
          <w:rFonts w:cstheme="minorHAnsi"/>
          <w:iCs/>
          <w:color w:val="000000"/>
          <w:sz w:val="18"/>
          <w:szCs w:val="18"/>
          <w:lang w:val="en-US"/>
        </w:rPr>
        <w:t>p</w:t>
      </w:r>
      <w:r w:rsidRPr="00585276">
        <w:rPr>
          <w:rFonts w:cstheme="minorHAnsi"/>
          <w:iCs/>
          <w:color w:val="000000"/>
          <w:sz w:val="18"/>
          <w:szCs w:val="18"/>
          <w:lang w:val="en-US"/>
        </w:rPr>
        <w:t>eripheral lymphocyte count;</w:t>
      </w:r>
      <w:r w:rsidRPr="00585276">
        <w:rPr>
          <w:rFonts w:cstheme="minorHAnsi"/>
          <w:sz w:val="18"/>
          <w:szCs w:val="18"/>
          <w:lang w:val="en-US"/>
        </w:rPr>
        <w:t xml:space="preserve"> S-IGRA, SARS-CoV-2 IGRA; M-IGRA, non-specific (mitogen) IGRA response;</w:t>
      </w:r>
      <w:r w:rsidRPr="00585276">
        <w:rPr>
          <w:rFonts w:cstheme="minorHAnsi"/>
          <w:sz w:val="18"/>
          <w:szCs w:val="18"/>
          <w:lang w:val="en-GB"/>
        </w:rPr>
        <w:t xml:space="preserve"> TrimericS-IgG, immunoglobulin G antibody serum levels against the trimeric spike protein</w:t>
      </w:r>
      <w:r w:rsidR="00781527">
        <w:rPr>
          <w:rFonts w:cstheme="minorHAnsi"/>
          <w:sz w:val="18"/>
          <w:szCs w:val="18"/>
          <w:lang w:val="en-GB"/>
        </w:rPr>
        <w:t>;</w:t>
      </w:r>
      <w:r w:rsidRPr="00585276">
        <w:rPr>
          <w:rFonts w:cstheme="minorHAnsi"/>
          <w:sz w:val="18"/>
          <w:szCs w:val="18"/>
          <w:lang w:val="en-GB"/>
        </w:rPr>
        <w:t xml:space="preserve"> </w:t>
      </w:r>
      <w:r w:rsidR="00781527">
        <w:rPr>
          <w:rFonts w:cstheme="minorHAnsi"/>
          <w:sz w:val="18"/>
          <w:szCs w:val="18"/>
          <w:lang w:val="en-GB"/>
        </w:rPr>
        <w:t>*p</w:t>
      </w:r>
      <w:r w:rsidR="00781527" w:rsidRPr="00781527">
        <w:rPr>
          <w:rFonts w:cstheme="minorHAnsi"/>
          <w:sz w:val="18"/>
          <w:szCs w:val="18"/>
          <w:lang w:val="en-GB"/>
        </w:rPr>
        <w:t>&lt;0.01</w:t>
      </w:r>
      <w:r w:rsidR="00781527">
        <w:rPr>
          <w:rFonts w:cstheme="minorHAnsi"/>
          <w:sz w:val="18"/>
          <w:szCs w:val="18"/>
          <w:lang w:val="en-GB"/>
        </w:rPr>
        <w:t>, **p</w:t>
      </w:r>
      <w:r w:rsidR="00781527" w:rsidRPr="00781527">
        <w:rPr>
          <w:rFonts w:cstheme="minorHAnsi"/>
          <w:sz w:val="18"/>
          <w:szCs w:val="18"/>
          <w:lang w:val="en-GB"/>
        </w:rPr>
        <w:t xml:space="preserve"> &lt;0.001 </w:t>
      </w:r>
      <w:r w:rsidR="00781527">
        <w:rPr>
          <w:rFonts w:cstheme="minorHAnsi"/>
          <w:sz w:val="18"/>
          <w:szCs w:val="18"/>
          <w:lang w:val="en-GB"/>
        </w:rPr>
        <w:t>***p</w:t>
      </w:r>
      <w:r w:rsidR="00781527" w:rsidRPr="00781527">
        <w:rPr>
          <w:rFonts w:cstheme="minorHAnsi"/>
          <w:sz w:val="18"/>
          <w:szCs w:val="18"/>
          <w:lang w:val="en-GB"/>
        </w:rPr>
        <w:t>&lt;0.0001</w:t>
      </w:r>
      <w:r w:rsidR="00781527">
        <w:rPr>
          <w:rFonts w:cstheme="minorHAnsi"/>
          <w:sz w:val="18"/>
          <w:szCs w:val="18"/>
          <w:lang w:val="en-GB"/>
        </w:rPr>
        <w:t>.</w:t>
      </w:r>
    </w:p>
    <w:p w14:paraId="7E4FFEA6" w14:textId="77777777" w:rsidR="00280CA7" w:rsidRDefault="00280CA7" w:rsidP="00280CA7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</w:p>
    <w:p w14:paraId="64309EC3" w14:textId="77777777" w:rsidR="00495703" w:rsidRDefault="00495703" w:rsidP="00280CA7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2B999E1B" w14:textId="77777777" w:rsidR="00495703" w:rsidRDefault="00495703" w:rsidP="00280CA7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76371741" w14:textId="77777777" w:rsidR="00495703" w:rsidRDefault="00495703" w:rsidP="00280CA7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777CA9E5" w14:textId="77777777" w:rsidR="00495703" w:rsidRDefault="00495703" w:rsidP="00280CA7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71E3F344" w14:textId="77777777" w:rsidR="00495703" w:rsidRDefault="00495703" w:rsidP="00280CA7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5CD28B68" w14:textId="77777777" w:rsidR="00382664" w:rsidRDefault="00382664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35D544EF" w14:textId="77777777" w:rsidR="00382664" w:rsidRDefault="00382664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24AB9FFD" w14:textId="77777777" w:rsidR="00382664" w:rsidRDefault="00382664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23BB1BED" w14:textId="79F99020" w:rsidR="00382664" w:rsidRDefault="00382664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761B269D" w14:textId="1AC1B02B" w:rsidR="00C5666F" w:rsidRDefault="00C5666F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13902941" w14:textId="77777777" w:rsidR="00A81B2D" w:rsidRDefault="00A81B2D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03735A88" w14:textId="77777777" w:rsidR="00C5666F" w:rsidRDefault="00C5666F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7D905A11" w14:textId="77777777" w:rsidR="00382664" w:rsidRDefault="00382664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</w:p>
    <w:p w14:paraId="4A5F63B1" w14:textId="5C2B20A6" w:rsidR="00495703" w:rsidRPr="00495703" w:rsidRDefault="00280CA7" w:rsidP="00495703">
      <w:pPr>
        <w:autoSpaceDE w:val="0"/>
        <w:autoSpaceDN w:val="0"/>
        <w:adjustRightInd w:val="0"/>
        <w:rPr>
          <w:rFonts w:cstheme="minorHAnsi"/>
          <w:b/>
          <w:sz w:val="20"/>
          <w:szCs w:val="20"/>
          <w:lang w:val="en-US"/>
        </w:rPr>
      </w:pPr>
      <w:r w:rsidRPr="00D6592E">
        <w:rPr>
          <w:rFonts w:cstheme="minorHAnsi"/>
          <w:b/>
          <w:sz w:val="20"/>
          <w:szCs w:val="20"/>
          <w:lang w:val="en-US"/>
        </w:rPr>
        <w:lastRenderedPageBreak/>
        <w:t>Fig.</w:t>
      </w:r>
      <w:r>
        <w:rPr>
          <w:rFonts w:cstheme="minorHAnsi"/>
          <w:b/>
          <w:sz w:val="20"/>
          <w:szCs w:val="20"/>
          <w:lang w:val="en-US"/>
        </w:rPr>
        <w:t xml:space="preserve"> S</w:t>
      </w:r>
      <w:r w:rsidRPr="00D6592E">
        <w:rPr>
          <w:rFonts w:cstheme="minorHAnsi"/>
          <w:b/>
          <w:sz w:val="20"/>
          <w:szCs w:val="20"/>
          <w:lang w:val="en-US"/>
        </w:rPr>
        <w:t>2. Re</w:t>
      </w:r>
      <w:r>
        <w:rPr>
          <w:rFonts w:cstheme="minorHAnsi"/>
          <w:b/>
          <w:sz w:val="20"/>
          <w:szCs w:val="20"/>
          <w:lang w:val="en-US"/>
        </w:rPr>
        <w:t>ceiver operating characteristic</w:t>
      </w:r>
      <w:r w:rsidRPr="00D6592E">
        <w:rPr>
          <w:rFonts w:cstheme="minorHAnsi"/>
          <w:b/>
          <w:sz w:val="20"/>
          <w:szCs w:val="20"/>
          <w:lang w:val="en-US"/>
        </w:rPr>
        <w:t xml:space="preserve"> curve to assess the performance of SARS-CoV-2 interferon-γ assay to predict 28-day mortality</w:t>
      </w:r>
      <w:r w:rsidR="00382664">
        <w:rPr>
          <w:rFonts w:cstheme="minorHAnsi"/>
          <w:b/>
          <w:sz w:val="20"/>
          <w:szCs w:val="20"/>
          <w:lang w:val="en-US"/>
        </w:rPr>
        <w:t>.</w:t>
      </w:r>
    </w:p>
    <w:p w14:paraId="17C1DB5F" w14:textId="3B4B4B72" w:rsidR="00382664" w:rsidRDefault="00280CA7">
      <w:pPr>
        <w:rPr>
          <w:rFonts w:ascii="Times New Roman" w:hAnsi="Times New Roman" w:cs="Times New Roman"/>
          <w:lang w:val="en-US"/>
        </w:rPr>
      </w:pPr>
      <w:r w:rsidRPr="009B435D">
        <w:rPr>
          <w:rFonts w:cstheme="minorHAnsi"/>
          <w:noProof/>
          <w:sz w:val="20"/>
          <w:szCs w:val="20"/>
          <w:lang w:eastAsia="es-ES"/>
        </w:rPr>
        <w:drawing>
          <wp:inline distT="0" distB="0" distL="0" distR="0" wp14:anchorId="43F2231B" wp14:editId="3B399215">
            <wp:extent cx="4189095" cy="2812456"/>
            <wp:effectExtent l="0" t="0" r="1905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6003"/>
                    <a:stretch/>
                  </pic:blipFill>
                  <pic:spPr bwMode="auto">
                    <a:xfrm>
                      <a:off x="0" y="0"/>
                      <a:ext cx="4204141" cy="2822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A1A79" w14:textId="4394FF38" w:rsidR="00382664" w:rsidRDefault="00382664">
      <w:pPr>
        <w:rPr>
          <w:rFonts w:ascii="Times New Roman" w:hAnsi="Times New Roman" w:cs="Times New Roman"/>
          <w:lang w:val="en-US"/>
        </w:rPr>
      </w:pPr>
    </w:p>
    <w:p w14:paraId="710CD835" w14:textId="49DAB8D5" w:rsidR="00280CA7" w:rsidRPr="00B41C6E" w:rsidRDefault="00280CA7" w:rsidP="00B41C6E">
      <w:pPr>
        <w:jc w:val="both"/>
        <w:rPr>
          <w:rFonts w:cstheme="minorHAnsi"/>
          <w:b/>
          <w:lang w:val="en-US"/>
        </w:rPr>
      </w:pPr>
      <w:r w:rsidRPr="00D6592E">
        <w:rPr>
          <w:rFonts w:cstheme="minorHAnsi"/>
          <w:b/>
          <w:sz w:val="20"/>
          <w:szCs w:val="20"/>
          <w:lang w:val="en-US"/>
        </w:rPr>
        <w:t>Fig.</w:t>
      </w:r>
      <w:r>
        <w:rPr>
          <w:rFonts w:cstheme="minorHAnsi"/>
          <w:b/>
          <w:sz w:val="20"/>
          <w:szCs w:val="20"/>
          <w:lang w:val="en-US"/>
        </w:rPr>
        <w:t xml:space="preserve"> S3 </w:t>
      </w:r>
      <w:r w:rsidR="003B4041" w:rsidRPr="003B4041">
        <w:rPr>
          <w:rFonts w:cstheme="minorHAnsi"/>
          <w:b/>
          <w:lang w:val="en-US"/>
        </w:rPr>
        <w:t xml:space="preserve">Kaplan Meier estimated survival </w:t>
      </w:r>
      <w:r w:rsidR="000277AE" w:rsidRPr="003B4041">
        <w:rPr>
          <w:rFonts w:cstheme="minorHAnsi"/>
          <w:b/>
          <w:lang w:val="en-US"/>
        </w:rPr>
        <w:t xml:space="preserve">at 28 days </w:t>
      </w:r>
      <w:r w:rsidR="003B4041" w:rsidRPr="003B4041">
        <w:rPr>
          <w:rFonts w:cstheme="minorHAnsi"/>
          <w:b/>
          <w:lang w:val="en-US"/>
        </w:rPr>
        <w:t>curves according to the variables of interest</w:t>
      </w:r>
      <w:r w:rsidR="00B41C6E">
        <w:rPr>
          <w:rFonts w:cstheme="minorHAnsi"/>
          <w:b/>
          <w:lang w:val="en-US"/>
        </w:rPr>
        <w:t>.</w:t>
      </w:r>
    </w:p>
    <w:p w14:paraId="1EE7DA03" w14:textId="770E219A" w:rsidR="00382664" w:rsidRDefault="003B4041">
      <w:pPr>
        <w:rPr>
          <w:rFonts w:ascii="Times New Roman" w:hAnsi="Times New Roman" w:cs="Times New Roman"/>
          <w:lang w:val="en-US"/>
        </w:rPr>
      </w:pPr>
      <w:r w:rsidRPr="00703DD3">
        <w:rPr>
          <w:b/>
          <w:noProof/>
          <w:lang w:eastAsia="es-ES"/>
        </w:rPr>
        <w:drawing>
          <wp:inline distT="0" distB="0" distL="0" distR="0" wp14:anchorId="742BF978" wp14:editId="0C80642F">
            <wp:extent cx="4824730" cy="4824730"/>
            <wp:effectExtent l="0" t="0" r="1270" b="1270"/>
            <wp:docPr id="6" name="Imagen 6" descr="\\cs.san.gva.es\dfs_d20\HDOCS_D20\74380029F\Mis documentos\Descargas\image (1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s.san.gva.es\dfs_d20\HDOCS_D20\74380029F\Mis documentos\Descargas\image (12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30" cy="482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89605" w14:textId="77777777" w:rsidR="00382664" w:rsidRDefault="00382664">
      <w:pPr>
        <w:rPr>
          <w:rFonts w:ascii="Times New Roman" w:hAnsi="Times New Roman" w:cs="Times New Roman"/>
          <w:lang w:val="en-US"/>
        </w:rPr>
      </w:pPr>
    </w:p>
    <w:p w14:paraId="4A5CE72A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lang w:val="en-US"/>
        </w:rPr>
      </w:pPr>
      <w:r w:rsidRPr="00B41C6E">
        <w:rPr>
          <w:rFonts w:cs="Times New Roman"/>
          <w:b/>
          <w:bCs/>
          <w:lang w:val="en-US"/>
        </w:rPr>
        <w:t>Methods</w:t>
      </w:r>
    </w:p>
    <w:p w14:paraId="691D24A0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lang w:val="en-US"/>
        </w:rPr>
      </w:pPr>
    </w:p>
    <w:p w14:paraId="1E12FD52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bCs/>
          <w:lang w:val="en-US"/>
        </w:rPr>
      </w:pPr>
      <w:r w:rsidRPr="00B41C6E">
        <w:rPr>
          <w:rFonts w:cs="Times New Roman"/>
          <w:b/>
          <w:bCs/>
          <w:lang w:val="en-US"/>
        </w:rPr>
        <w:t>Novaplex SARS-CoV-2 Variants VII Assay (RUO) - Specifications and Methodology</w:t>
      </w:r>
    </w:p>
    <w:p w14:paraId="598CFB8B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109AEBA6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The NovaplexTM assay targets specific nucleic acid sequences associated with critical Spike protein mutations (E484A, N501Y, and HV69/70 deletion) and the RdRP gene of SARS-CoV-2.</w:t>
      </w:r>
    </w:p>
    <w:p w14:paraId="224F0537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4C87D483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Multiplex Real-time PCR:</w:t>
      </w:r>
    </w:p>
    <w:p w14:paraId="11F09503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The assay employs a multiplex real-time PCR approach, allowing simultaneous amplification of multiple target sequences in a single reaction. This streamlined process not only saves time and resources but also ensures the sensitivity and specificity of the detection, reducing the risk of false-negative or false-positive results.</w:t>
      </w:r>
    </w:p>
    <w:p w14:paraId="55914B63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4205F0C1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To achieve superior accuracy and efficiency in target amplification and detection, Seegene's proprietary DPO™ (Dual Priming Oligonucleotide) and TOCE™ (Tagging Oligonucleotide Cleavage and Extension) technologies are employed. DPO™ technology enhances the specificity and sensitivity of primer binding, reducing non-specific amplification, while TOCE™ technology enables robust and accurate target detection.</w:t>
      </w:r>
    </w:p>
    <w:p w14:paraId="78F1E324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72A3E3C5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Please note that the primer sequences used in this assay are proprietary and considered confidential information of Seegene.</w:t>
      </w:r>
    </w:p>
    <w:p w14:paraId="1465FAF9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2759E66B" w14:textId="77777777" w:rsidR="00382664" w:rsidRPr="00781FE4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u w:val="single"/>
          <w:lang w:val="en-US"/>
        </w:rPr>
      </w:pPr>
      <w:r w:rsidRPr="00781FE4">
        <w:rPr>
          <w:rFonts w:cs="Times New Roman"/>
          <w:u w:val="single"/>
          <w:lang w:val="en-US"/>
        </w:rPr>
        <w:t>Thermal Conditions</w:t>
      </w:r>
    </w:p>
    <w:p w14:paraId="3EE9670B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</w:p>
    <w:p w14:paraId="1B22F87A" w14:textId="77777777" w:rsidR="00382664" w:rsidRPr="00B41C6E" w:rsidRDefault="00382664" w:rsidP="00382664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B41C6E">
        <w:rPr>
          <w:rFonts w:cs="Times New Roman"/>
          <w:lang w:val="en-US"/>
        </w:rPr>
        <w:t>The PCR amplification is performed using the following thermal cycling conditions:</w:t>
      </w:r>
    </w:p>
    <w:p w14:paraId="27A30DE1" w14:textId="77777777" w:rsidR="00382664" w:rsidRDefault="00382664" w:rsidP="00382664">
      <w:r w:rsidRPr="00E821B6">
        <w:rPr>
          <w:noProof/>
          <w:lang w:eastAsia="es-ES"/>
        </w:rPr>
        <w:drawing>
          <wp:inline distT="0" distB="0" distL="0" distR="0" wp14:anchorId="3AF87341" wp14:editId="686A6AF7">
            <wp:extent cx="5400040" cy="3352966"/>
            <wp:effectExtent l="0" t="0" r="0" b="0"/>
            <wp:docPr id="3" name="Imagen 3" descr="\\cs.san.gva.es\dfs_d20\HDOCS_D20\74380029F\Mis documentos\Mis imágenes\Screenshots\Captura de pantalla (1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s.san.gva.es\dfs_d20\HDOCS_D20\74380029F\Mis documentos\Mis imágenes\Screenshots\Captura de pantalla (14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52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83500" w14:textId="77777777" w:rsidR="00382664" w:rsidRDefault="00382664" w:rsidP="00382664"/>
    <w:p w14:paraId="13F606B0" w14:textId="77777777" w:rsidR="00382664" w:rsidRDefault="00382664" w:rsidP="00382664"/>
    <w:p w14:paraId="606B3E90" w14:textId="77777777" w:rsidR="00382664" w:rsidRDefault="00382664" w:rsidP="00382664"/>
    <w:p w14:paraId="0D4C1619" w14:textId="38B4A903" w:rsidR="00382664" w:rsidRPr="00B41C6E" w:rsidRDefault="00382664" w:rsidP="00382664">
      <w:pPr>
        <w:rPr>
          <w:rFonts w:cs="Times New Roman"/>
          <w:lang w:val="en-US"/>
        </w:rPr>
      </w:pPr>
      <w:r w:rsidRPr="006428B9">
        <w:rPr>
          <w:noProof/>
          <w:bdr w:val="single" w:sz="4" w:space="0" w:color="auto"/>
          <w:lang w:eastAsia="es-ES"/>
        </w:rPr>
        <w:lastRenderedPageBreak/>
        <w:drawing>
          <wp:inline distT="0" distB="0" distL="0" distR="0" wp14:anchorId="55966437" wp14:editId="058F6DB2">
            <wp:extent cx="5400040" cy="1637454"/>
            <wp:effectExtent l="0" t="0" r="0" b="1270"/>
            <wp:docPr id="5" name="Imagen 5" descr="\\cs.san.gva.es\dfs_d20\HDOCS_D20\74380029F\Mis documentos\Mis imágenes\Screenshots\Captura de pantalla (1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cs.san.gva.es\dfs_d20\HDOCS_D20\74380029F\Mis documentos\Mis imágenes\Screenshots\Captura de pantalla (13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37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2F0B">
        <w:rPr>
          <w:lang w:val="en-US"/>
        </w:rPr>
        <w:t xml:space="preserve"> </w:t>
      </w:r>
      <w:r w:rsidRPr="00B41C6E">
        <w:rPr>
          <w:rFonts w:cs="Times New Roman"/>
          <w:lang w:val="en-US"/>
        </w:rPr>
        <w:t>Fig. M1. Protocol Editor Novaplex SARS-CoV-2 Variants VII Assay</w:t>
      </w:r>
      <w:r w:rsidR="00781FE4">
        <w:rPr>
          <w:rFonts w:cs="Times New Roman"/>
          <w:lang w:val="en-US"/>
        </w:rPr>
        <w:t>.</w:t>
      </w:r>
    </w:p>
    <w:p w14:paraId="7AA5EC08" w14:textId="77777777" w:rsidR="00382664" w:rsidRPr="00B41C6E" w:rsidRDefault="00382664">
      <w:pPr>
        <w:rPr>
          <w:rFonts w:cs="Times New Roman"/>
          <w:lang w:val="en-US"/>
        </w:rPr>
      </w:pPr>
    </w:p>
    <w:sectPr w:rsidR="00382664" w:rsidRPr="00B41C6E" w:rsidSect="009C3F0F">
      <w:footerReference w:type="even" r:id="rId12"/>
      <w:footerReference w:type="default" r:id="rId13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9DFEE" w14:textId="77777777" w:rsidR="002D05A6" w:rsidRDefault="002D05A6" w:rsidP="005D17C5">
      <w:pPr>
        <w:spacing w:after="0" w:line="240" w:lineRule="auto"/>
      </w:pPr>
      <w:r>
        <w:separator/>
      </w:r>
    </w:p>
  </w:endnote>
  <w:endnote w:type="continuationSeparator" w:id="0">
    <w:p w14:paraId="60817F88" w14:textId="77777777" w:rsidR="002D05A6" w:rsidRDefault="002D05A6" w:rsidP="005D1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189381039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F10FFA2" w14:textId="488F968C" w:rsidR="005D17C5" w:rsidRDefault="005D17C5" w:rsidP="006B492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5BD0261" w14:textId="77777777" w:rsidR="005D17C5" w:rsidRDefault="005D17C5" w:rsidP="005D17C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123123299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1404544" w14:textId="29A58F1C" w:rsidR="005D17C5" w:rsidRDefault="005D17C5" w:rsidP="006B492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2A4835">
          <w:rPr>
            <w:rStyle w:val="Nmerodepgina"/>
            <w:noProof/>
          </w:rPr>
          <w:t>9</w:t>
        </w:r>
        <w:r>
          <w:rPr>
            <w:rStyle w:val="Nmerodepgina"/>
          </w:rPr>
          <w:fldChar w:fldCharType="end"/>
        </w:r>
      </w:p>
    </w:sdtContent>
  </w:sdt>
  <w:p w14:paraId="54A8227F" w14:textId="77777777" w:rsidR="005D17C5" w:rsidRDefault="005D17C5" w:rsidP="005D17C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2C394" w14:textId="77777777" w:rsidR="002D05A6" w:rsidRDefault="002D05A6" w:rsidP="005D17C5">
      <w:pPr>
        <w:spacing w:after="0" w:line="240" w:lineRule="auto"/>
      </w:pPr>
      <w:r>
        <w:separator/>
      </w:r>
    </w:p>
  </w:footnote>
  <w:footnote w:type="continuationSeparator" w:id="0">
    <w:p w14:paraId="7FB752BD" w14:textId="77777777" w:rsidR="002D05A6" w:rsidRDefault="002D05A6" w:rsidP="005D1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CA7"/>
    <w:rsid w:val="000277AE"/>
    <w:rsid w:val="0007761F"/>
    <w:rsid w:val="001B668E"/>
    <w:rsid w:val="00280CA7"/>
    <w:rsid w:val="002A4835"/>
    <w:rsid w:val="002B155A"/>
    <w:rsid w:val="002D05A6"/>
    <w:rsid w:val="00301D01"/>
    <w:rsid w:val="00382664"/>
    <w:rsid w:val="003B4041"/>
    <w:rsid w:val="003C0F19"/>
    <w:rsid w:val="00480B03"/>
    <w:rsid w:val="004946A5"/>
    <w:rsid w:val="00495703"/>
    <w:rsid w:val="004D1A8C"/>
    <w:rsid w:val="00523B00"/>
    <w:rsid w:val="005B50C4"/>
    <w:rsid w:val="005D17C5"/>
    <w:rsid w:val="0069102B"/>
    <w:rsid w:val="00781527"/>
    <w:rsid w:val="00781FE4"/>
    <w:rsid w:val="007E3110"/>
    <w:rsid w:val="009C3F0F"/>
    <w:rsid w:val="00A81B2D"/>
    <w:rsid w:val="00A91313"/>
    <w:rsid w:val="00AA04D0"/>
    <w:rsid w:val="00B21C2B"/>
    <w:rsid w:val="00B41C6E"/>
    <w:rsid w:val="00B435A9"/>
    <w:rsid w:val="00C5666F"/>
    <w:rsid w:val="00CF4E9D"/>
    <w:rsid w:val="00E2006C"/>
    <w:rsid w:val="00EA5D11"/>
    <w:rsid w:val="00F74CAC"/>
    <w:rsid w:val="00FA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4F9C1"/>
  <w15:chartTrackingRefBased/>
  <w15:docId w15:val="{CB8B07FF-71C4-7A4D-A626-BFFA9926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CA7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0CA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5D17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17C5"/>
    <w:rPr>
      <w:sz w:val="22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5D17C5"/>
  </w:style>
  <w:style w:type="paragraph" w:styleId="Textodeglobo">
    <w:name w:val="Balloon Text"/>
    <w:basedOn w:val="Normal"/>
    <w:link w:val="TextodegloboCar"/>
    <w:uiPriority w:val="99"/>
    <w:semiHidden/>
    <w:unhideWhenUsed/>
    <w:rsid w:val="003B40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40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6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A6ACD6-8D0C-4579-8925-93555FE97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088</Words>
  <Characters>22488</Characters>
  <Application>Microsoft Office Word</Application>
  <DocSecurity>0</DocSecurity>
  <Lines>187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e la rica martinez</dc:creator>
  <cp:keywords/>
  <dc:description/>
  <cp:lastModifiedBy>MAR MASIA CANUTO</cp:lastModifiedBy>
  <cp:revision>2</cp:revision>
  <dcterms:created xsi:type="dcterms:W3CDTF">2023-09-05T10:33:00Z</dcterms:created>
  <dcterms:modified xsi:type="dcterms:W3CDTF">2023-09-05T10:33:00Z</dcterms:modified>
</cp:coreProperties>
</file>